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B0AF1" w14:textId="5D7D99D1" w:rsidR="7DB606CA" w:rsidRDefault="00682A55" w:rsidP="7DB606CA">
      <w:r>
        <w:t>S2 – topic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"/>
        <w:gridCol w:w="4340"/>
        <w:gridCol w:w="9075"/>
      </w:tblGrid>
      <w:tr w:rsidR="00E37908" w14:paraId="3AA3C64E" w14:textId="77777777" w:rsidTr="3EE9CF8B">
        <w:tc>
          <w:tcPr>
            <w:tcW w:w="4928" w:type="dxa"/>
            <w:gridSpan w:val="2"/>
          </w:tcPr>
          <w:p w14:paraId="60E51B5A" w14:textId="779BF7D6" w:rsidR="00E37908" w:rsidRPr="00E37908" w:rsidRDefault="00E37908">
            <w:pPr>
              <w:rPr>
                <w:b/>
                <w:bCs/>
              </w:rPr>
            </w:pPr>
            <w:r w:rsidRPr="7DB606CA">
              <w:rPr>
                <w:b/>
                <w:bCs/>
              </w:rPr>
              <w:t>Main questions</w:t>
            </w:r>
          </w:p>
        </w:tc>
        <w:tc>
          <w:tcPr>
            <w:tcW w:w="9246" w:type="dxa"/>
          </w:tcPr>
          <w:p w14:paraId="505727EE" w14:textId="79745720" w:rsidR="00E37908" w:rsidRPr="00E37908" w:rsidRDefault="00E37908">
            <w:pPr>
              <w:rPr>
                <w:b/>
                <w:bCs/>
              </w:rPr>
            </w:pPr>
            <w:r w:rsidRPr="00E37908">
              <w:rPr>
                <w:b/>
                <w:bCs/>
              </w:rPr>
              <w:t>Additional Prompts</w:t>
            </w:r>
            <w:r w:rsidR="00017D0A">
              <w:rPr>
                <w:b/>
                <w:bCs/>
              </w:rPr>
              <w:t xml:space="preserve"> </w:t>
            </w:r>
            <w:r w:rsidR="00017D0A">
              <w:t>(if you need them but no need to ask them all)</w:t>
            </w:r>
          </w:p>
        </w:tc>
      </w:tr>
      <w:tr w:rsidR="00E37908" w14:paraId="70849794" w14:textId="77777777" w:rsidTr="3EE9CF8B">
        <w:tc>
          <w:tcPr>
            <w:tcW w:w="534" w:type="dxa"/>
          </w:tcPr>
          <w:p w14:paraId="7C22E421" w14:textId="3D5F6525" w:rsidR="00E37908" w:rsidRPr="00E37908" w:rsidRDefault="00F21F46" w:rsidP="00E37908">
            <w:pPr>
              <w:rPr>
                <w:rFonts w:cstheme="minorHAnsi"/>
                <w:b/>
                <w:bCs/>
              </w:rPr>
            </w:pPr>
            <w:r>
              <w:t>1</w:t>
            </w:r>
            <w:r w:rsidR="00E37908">
              <w:t>.</w:t>
            </w:r>
          </w:p>
        </w:tc>
        <w:tc>
          <w:tcPr>
            <w:tcW w:w="4394" w:type="dxa"/>
          </w:tcPr>
          <w:p w14:paraId="5011F098" w14:textId="119AD67B" w:rsidR="00E37908" w:rsidRPr="00E37908" w:rsidRDefault="00E37908" w:rsidP="00E37908">
            <w:pPr>
              <w:rPr>
                <w:rFonts w:cstheme="minorHAnsi"/>
                <w:b/>
                <w:bCs/>
              </w:rPr>
            </w:pPr>
            <w:r w:rsidRPr="00E37908">
              <w:rPr>
                <w:rFonts w:cstheme="minorHAnsi"/>
                <w:b/>
                <w:bCs/>
              </w:rPr>
              <w:t>How would you describe your role as a peer-support worker?</w:t>
            </w:r>
          </w:p>
        </w:tc>
        <w:tc>
          <w:tcPr>
            <w:tcW w:w="9246" w:type="dxa"/>
          </w:tcPr>
          <w:p w14:paraId="4C1642B4" w14:textId="624397F0" w:rsidR="00926AA4" w:rsidRPr="00926AA4" w:rsidRDefault="00926AA4" w:rsidP="00926AA4">
            <w:pPr>
              <w:pStyle w:val="ListParagraph"/>
              <w:numPr>
                <w:ilvl w:val="0"/>
                <w:numId w:val="7"/>
              </w:numPr>
              <w:spacing w:before="120" w:after="120" w:line="360" w:lineRule="auto"/>
              <w:textAlignment w:val="baseline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Fonts w:eastAsiaTheme="minorEastAsia" w:cstheme="minorHAnsi"/>
                <w:sz w:val="20"/>
                <w:szCs w:val="20"/>
              </w:rPr>
              <w:t>Can you walk me through an average day in your role?</w:t>
            </w:r>
          </w:p>
          <w:p w14:paraId="79883E65" w14:textId="77777777" w:rsidR="00926AA4" w:rsidRPr="00926AA4" w:rsidRDefault="00926AA4" w:rsidP="00926AA4">
            <w:pPr>
              <w:pStyle w:val="ListParagraph"/>
              <w:numPr>
                <w:ilvl w:val="0"/>
                <w:numId w:val="7"/>
              </w:numPr>
              <w:spacing w:before="120" w:after="120" w:line="360" w:lineRule="auto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 xml:space="preserve">How long have you been in this </w:t>
            </w:r>
            <w:proofErr w:type="gramStart"/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>particular role</w:t>
            </w:r>
            <w:proofErr w:type="gramEnd"/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>?</w:t>
            </w:r>
          </w:p>
          <w:p w14:paraId="5B47E763" w14:textId="06952C81" w:rsidR="00E37908" w:rsidRPr="00926AA4" w:rsidRDefault="00926AA4" w:rsidP="00926AA4">
            <w:pPr>
              <w:pStyle w:val="ListParagraph"/>
              <w:numPr>
                <w:ilvl w:val="0"/>
                <w:numId w:val="7"/>
              </w:num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 xml:space="preserve">Have you had any other peer support roles, including paid or unpaid roles, before this one? </w:t>
            </w:r>
          </w:p>
        </w:tc>
      </w:tr>
      <w:tr w:rsidR="00160704" w14:paraId="329B0969" w14:textId="77777777" w:rsidTr="3EE9CF8B">
        <w:tc>
          <w:tcPr>
            <w:tcW w:w="534" w:type="dxa"/>
          </w:tcPr>
          <w:p w14:paraId="7913A828" w14:textId="4AD27246" w:rsidR="00160704" w:rsidRDefault="00160704" w:rsidP="00160704">
            <w:r>
              <w:t>2.</w:t>
            </w:r>
          </w:p>
        </w:tc>
        <w:tc>
          <w:tcPr>
            <w:tcW w:w="4394" w:type="dxa"/>
          </w:tcPr>
          <w:p w14:paraId="0226F175" w14:textId="7E36D4ED" w:rsidR="00160704" w:rsidRPr="00E37908" w:rsidRDefault="00160704" w:rsidP="00160704">
            <w:pPr>
              <w:rPr>
                <w:rFonts w:cstheme="minorHAnsi"/>
                <w:b/>
                <w:bCs/>
              </w:rPr>
            </w:pPr>
            <w:r w:rsidRPr="00E37908">
              <w:rPr>
                <w:rFonts w:cstheme="minorHAnsi"/>
                <w:b/>
                <w:bCs/>
              </w:rPr>
              <w:t>How have you found the role of a peer-support worker</w:t>
            </w:r>
            <w:r>
              <w:rPr>
                <w:rFonts w:cstheme="minorHAnsi"/>
                <w:b/>
                <w:bCs/>
              </w:rPr>
              <w:t>?</w:t>
            </w:r>
          </w:p>
        </w:tc>
        <w:tc>
          <w:tcPr>
            <w:tcW w:w="9246" w:type="dxa"/>
          </w:tcPr>
          <w:p w14:paraId="18938262" w14:textId="77777777" w:rsidR="00160704" w:rsidRPr="00926AA4" w:rsidRDefault="00160704" w:rsidP="00160704">
            <w:pPr>
              <w:pStyle w:val="paragraph"/>
              <w:spacing w:before="120" w:beforeAutospacing="0" w:after="120" w:afterAutospacing="0" w:line="360" w:lineRule="auto"/>
              <w:textAlignment w:val="baseline"/>
              <w:rPr>
                <w:rStyle w:val="eop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eop"/>
                <w:rFonts w:asciiTheme="minorHAnsi" w:eastAsiaTheme="minorEastAsia" w:hAnsiTheme="minorHAnsi" w:cstheme="minorHAnsi"/>
                <w:sz w:val="20"/>
                <w:szCs w:val="20"/>
              </w:rPr>
              <w:t>How does this role live up to your expectations of being a peer support worker?</w:t>
            </w:r>
          </w:p>
          <w:p w14:paraId="6DFDADDC" w14:textId="77777777" w:rsidR="00160704" w:rsidRPr="00926AA4" w:rsidRDefault="00160704" w:rsidP="00160704">
            <w:pPr>
              <w:spacing w:before="120" w:after="120" w:line="360" w:lineRule="auto"/>
              <w:textAlignment w:val="baseline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 xml:space="preserve">Does the job title/role and what you </w:t>
            </w:r>
            <w:proofErr w:type="gramStart"/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>actually do</w:t>
            </w:r>
            <w:proofErr w:type="gramEnd"/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 xml:space="preserve"> match up?</w:t>
            </w:r>
          </w:p>
          <w:p w14:paraId="3803BCF8" w14:textId="77777777" w:rsidR="00160704" w:rsidRPr="00926AA4" w:rsidRDefault="00160704" w:rsidP="00160704">
            <w:pPr>
              <w:spacing w:before="120" w:after="120" w:line="360" w:lineRule="auto"/>
              <w:jc w:val="both"/>
              <w:textAlignment w:val="baseline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>If you have worked in other peer support roles how does this role compare?</w:t>
            </w:r>
          </w:p>
          <w:p w14:paraId="02754D3D" w14:textId="77777777" w:rsidR="00160704" w:rsidRPr="00926AA4" w:rsidRDefault="00160704" w:rsidP="00160704">
            <w:pPr>
              <w:spacing w:before="120" w:after="120" w:line="360" w:lineRule="auto"/>
              <w:jc w:val="both"/>
              <w:textAlignment w:val="baseline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 xml:space="preserve">Do you enjoy this role? </w:t>
            </w:r>
          </w:p>
          <w:p w14:paraId="6920DA26" w14:textId="77777777" w:rsidR="00160704" w:rsidRPr="008A44C9" w:rsidRDefault="00160704" w:rsidP="00160704">
            <w:pPr>
              <w:pStyle w:val="ListParagraph"/>
              <w:numPr>
                <w:ilvl w:val="0"/>
                <w:numId w:val="10"/>
              </w:numPr>
              <w:spacing w:before="120" w:after="120" w:line="360" w:lineRule="auto"/>
              <w:jc w:val="both"/>
              <w:textAlignment w:val="baseline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 xml:space="preserve">Why/ </w:t>
            </w:r>
            <w:r w:rsidRPr="008A44C9">
              <w:rPr>
                <w:rStyle w:val="normaltextrun"/>
                <w:rFonts w:eastAsiaTheme="minorEastAsia" w:cstheme="minorHAnsi"/>
                <w:sz w:val="20"/>
                <w:szCs w:val="20"/>
              </w:rPr>
              <w:t xml:space="preserve">why not? </w:t>
            </w:r>
          </w:p>
          <w:p w14:paraId="2C5DDE77" w14:textId="77777777" w:rsidR="00160704" w:rsidRPr="008A44C9" w:rsidRDefault="00160704" w:rsidP="3EE9CF8B">
            <w:pPr>
              <w:pStyle w:val="ListParagraph"/>
              <w:numPr>
                <w:ilvl w:val="0"/>
                <w:numId w:val="10"/>
              </w:numPr>
              <w:spacing w:before="120" w:after="120" w:line="360" w:lineRule="auto"/>
              <w:jc w:val="both"/>
              <w:textAlignment w:val="baseline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8A44C9">
              <w:rPr>
                <w:rStyle w:val="normaltextrun"/>
                <w:rFonts w:eastAsiaTheme="minorEastAsia"/>
                <w:sz w:val="20"/>
                <w:szCs w:val="20"/>
              </w:rPr>
              <w:t>Can you give me some examples of what you enjoy in the role?</w:t>
            </w:r>
          </w:p>
          <w:p w14:paraId="282C52F9" w14:textId="77777777" w:rsidR="00160704" w:rsidRPr="00926AA4" w:rsidRDefault="00160704" w:rsidP="00160704">
            <w:pPr>
              <w:spacing w:before="120" w:after="120" w:line="360" w:lineRule="auto"/>
              <w:jc w:val="both"/>
              <w:textAlignment w:val="baseline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 xml:space="preserve">What do you not like about the work? </w:t>
            </w:r>
          </w:p>
          <w:p w14:paraId="4777E8D5" w14:textId="77777777" w:rsidR="00160704" w:rsidRPr="00926AA4" w:rsidRDefault="00160704" w:rsidP="00160704">
            <w:pPr>
              <w:pStyle w:val="ListParagraph"/>
              <w:numPr>
                <w:ilvl w:val="0"/>
                <w:numId w:val="11"/>
              </w:numPr>
              <w:spacing w:before="120" w:after="120" w:line="360" w:lineRule="auto"/>
              <w:jc w:val="both"/>
              <w:textAlignment w:val="baseline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>Can you give me some examples of what you find challenging in the role?</w:t>
            </w:r>
          </w:p>
          <w:p w14:paraId="5E2C0D11" w14:textId="77777777" w:rsidR="00160704" w:rsidRPr="00926AA4" w:rsidRDefault="00160704" w:rsidP="00160704">
            <w:pPr>
              <w:pStyle w:val="paragraph"/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  <w:t xml:space="preserve">Are there any barriers that you’ve faced in your role as a PSW? </w:t>
            </w:r>
          </w:p>
          <w:p w14:paraId="5AFE2F46" w14:textId="77777777" w:rsidR="00160704" w:rsidRPr="00926AA4" w:rsidRDefault="00160704" w:rsidP="00160704">
            <w:pPr>
              <w:pStyle w:val="paragraph"/>
              <w:numPr>
                <w:ilvl w:val="0"/>
                <w:numId w:val="11"/>
              </w:numPr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  <w:t>How could these barriers be overcome to improve your experience?</w:t>
            </w:r>
          </w:p>
          <w:p w14:paraId="6468720F" w14:textId="77777777" w:rsidR="00160704" w:rsidRPr="00926AA4" w:rsidRDefault="00160704" w:rsidP="00160704">
            <w:pPr>
              <w:pStyle w:val="paragraph"/>
              <w:spacing w:before="120" w:beforeAutospacing="0" w:after="120" w:afterAutospacing="0" w:line="360" w:lineRule="auto"/>
              <w:jc w:val="both"/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Are there things that you are asked to do that you don’t feel should be part of a peer support worker role? </w:t>
            </w:r>
          </w:p>
          <w:p w14:paraId="15EC9D4B" w14:textId="77777777" w:rsidR="00160704" w:rsidRPr="00926AA4" w:rsidRDefault="00160704" w:rsidP="00160704">
            <w:pPr>
              <w:spacing w:before="120" w:after="120" w:line="360" w:lineRule="auto"/>
              <w:jc w:val="both"/>
              <w:textAlignment w:val="baseline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>For you personally, how do you use your lived experience?</w:t>
            </w:r>
          </w:p>
          <w:p w14:paraId="315AF2AE" w14:textId="77777777" w:rsidR="00160704" w:rsidRPr="00926AA4" w:rsidRDefault="00160704" w:rsidP="00160704">
            <w:pPr>
              <w:pStyle w:val="paragraph"/>
              <w:numPr>
                <w:ilvl w:val="0"/>
                <w:numId w:val="11"/>
              </w:numPr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  <w:t>Are you able to use your lived experience within your role to the extent that you’d like to?</w:t>
            </w:r>
          </w:p>
          <w:p w14:paraId="091CCC0A" w14:textId="77777777" w:rsidR="00160704" w:rsidRPr="00926AA4" w:rsidRDefault="00160704" w:rsidP="00160704">
            <w:pPr>
              <w:pStyle w:val="paragraph"/>
              <w:numPr>
                <w:ilvl w:val="0"/>
                <w:numId w:val="11"/>
              </w:numPr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  <w:t>If yes, can you give me a few examples of how you do this?</w:t>
            </w:r>
          </w:p>
          <w:p w14:paraId="30CC5268" w14:textId="77777777" w:rsidR="00160704" w:rsidRPr="00926AA4" w:rsidRDefault="00160704" w:rsidP="00160704">
            <w:pPr>
              <w:pStyle w:val="paragraph"/>
              <w:numPr>
                <w:ilvl w:val="0"/>
                <w:numId w:val="11"/>
              </w:numPr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  <w:lastRenderedPageBreak/>
              <w:t>If not, can you give me examples of when you would have wanted to use LE but couldn’t?</w:t>
            </w:r>
          </w:p>
          <w:p w14:paraId="29823128" w14:textId="77777777" w:rsidR="00160704" w:rsidRPr="00926AA4" w:rsidRDefault="00160704" w:rsidP="00160704">
            <w:pPr>
              <w:pStyle w:val="paragraph"/>
              <w:numPr>
                <w:ilvl w:val="0"/>
                <w:numId w:val="11"/>
              </w:numPr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  <w:t xml:space="preserve">What would help with this? </w:t>
            </w:r>
          </w:p>
          <w:p w14:paraId="02A4890D" w14:textId="77777777" w:rsidR="00160704" w:rsidRPr="00926AA4" w:rsidRDefault="00160704" w:rsidP="00160704">
            <w:pPr>
              <w:pStyle w:val="paragraph"/>
              <w:spacing w:before="120" w:beforeAutospacing="0" w:after="120" w:afterAutospacing="0" w:line="360" w:lineRule="auto"/>
              <w:jc w:val="both"/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asciiTheme="minorHAnsi" w:eastAsiaTheme="minorEastAsia" w:hAnsiTheme="minorHAnsi" w:cstheme="minorHAnsi"/>
                <w:sz w:val="20"/>
                <w:szCs w:val="20"/>
              </w:rPr>
              <w:t xml:space="preserve">Have you had the chance to shape the role? </w:t>
            </w:r>
          </w:p>
          <w:p w14:paraId="7D2A7011" w14:textId="77777777" w:rsidR="00160704" w:rsidRPr="00926AA4" w:rsidRDefault="00160704" w:rsidP="00160704">
            <w:pPr>
              <w:pStyle w:val="ListParagraph"/>
              <w:numPr>
                <w:ilvl w:val="0"/>
                <w:numId w:val="13"/>
              </w:numPr>
              <w:spacing w:before="120" w:after="120" w:line="360" w:lineRule="auto"/>
              <w:jc w:val="both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>Can you give me some examples of how you’ve done this?</w:t>
            </w:r>
          </w:p>
          <w:p w14:paraId="601A2CCB" w14:textId="77777777" w:rsidR="00160704" w:rsidRPr="00926AA4" w:rsidRDefault="00160704" w:rsidP="00160704">
            <w:pPr>
              <w:pStyle w:val="ListParagraph"/>
              <w:numPr>
                <w:ilvl w:val="0"/>
                <w:numId w:val="13"/>
              </w:numPr>
              <w:spacing w:before="120" w:after="120" w:line="360" w:lineRule="auto"/>
              <w:jc w:val="both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>Have any adjustments or accommodations been made to suit your needs?</w:t>
            </w:r>
          </w:p>
          <w:p w14:paraId="673558D0" w14:textId="77777777" w:rsidR="00160704" w:rsidRPr="00926AA4" w:rsidRDefault="00160704" w:rsidP="00160704">
            <w:pPr>
              <w:spacing w:before="120" w:after="120" w:line="360" w:lineRule="auto"/>
              <w:jc w:val="both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 xml:space="preserve">If you had a good idea, do you feel you would be able to share these ideas, advocate for change or challenge the way things work in this role? </w:t>
            </w:r>
          </w:p>
          <w:p w14:paraId="2B09D0C6" w14:textId="049D0114" w:rsidR="00160704" w:rsidRPr="00926AA4" w:rsidRDefault="00160704" w:rsidP="00160704">
            <w:pPr>
              <w:pStyle w:val="ListParagraph"/>
              <w:numPr>
                <w:ilvl w:val="0"/>
                <w:numId w:val="7"/>
              </w:numPr>
              <w:spacing w:before="120" w:after="120" w:line="360" w:lineRule="auto"/>
              <w:textAlignment w:val="baseline"/>
              <w:rPr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>Why/ why not? Can you give some examples of why this might be?</w:t>
            </w:r>
          </w:p>
        </w:tc>
      </w:tr>
      <w:tr w:rsidR="00E37908" w14:paraId="27C8BB19" w14:textId="77777777" w:rsidTr="3EE9CF8B">
        <w:tc>
          <w:tcPr>
            <w:tcW w:w="534" w:type="dxa"/>
          </w:tcPr>
          <w:p w14:paraId="4030CFC5" w14:textId="1609586C" w:rsidR="00E37908" w:rsidRPr="00E37908" w:rsidRDefault="00160704" w:rsidP="00E37908">
            <w:pPr>
              <w:tabs>
                <w:tab w:val="left" w:pos="5910"/>
              </w:tabs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3</w:t>
            </w:r>
            <w:r w:rsidR="00E37908"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4394" w:type="dxa"/>
          </w:tcPr>
          <w:p w14:paraId="2BC2B11E" w14:textId="5E961F04" w:rsidR="00E37908" w:rsidRPr="00E37908" w:rsidRDefault="00E37908" w:rsidP="00E37908">
            <w:pPr>
              <w:tabs>
                <w:tab w:val="left" w:pos="5910"/>
              </w:tabs>
              <w:rPr>
                <w:rFonts w:cstheme="minorHAnsi"/>
              </w:rPr>
            </w:pPr>
            <w:r w:rsidRPr="00E37908">
              <w:rPr>
                <w:rFonts w:cstheme="minorHAnsi"/>
                <w:b/>
                <w:bCs/>
              </w:rPr>
              <w:t>How would you describe how you work with people you support?</w:t>
            </w:r>
          </w:p>
        </w:tc>
        <w:tc>
          <w:tcPr>
            <w:tcW w:w="9246" w:type="dxa"/>
          </w:tcPr>
          <w:p w14:paraId="3951E003" w14:textId="14B369AE" w:rsidR="00926AA4" w:rsidRPr="00926AA4" w:rsidRDefault="00926AA4" w:rsidP="00926AA4">
            <w:pPr>
              <w:spacing w:before="120" w:after="120" w:line="360" w:lineRule="auto"/>
              <w:jc w:val="both"/>
              <w:textAlignment w:val="baseline"/>
              <w:rPr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Fonts w:eastAsiaTheme="minorEastAsia" w:cstheme="minorHAnsi"/>
                <w:sz w:val="20"/>
                <w:szCs w:val="20"/>
              </w:rPr>
              <w:t>Can you tell me a bit about the kind of people you are supporting and how you work with them?</w:t>
            </w:r>
          </w:p>
          <w:p w14:paraId="150BA045" w14:textId="2F1FB51A" w:rsidR="00926AA4" w:rsidRPr="00926AA4" w:rsidRDefault="00926AA4" w:rsidP="00926AA4">
            <w:pPr>
              <w:spacing w:before="120" w:after="120" w:line="360" w:lineRule="auto"/>
              <w:jc w:val="both"/>
              <w:textAlignment w:val="baseline"/>
              <w:rPr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Fonts w:eastAsiaTheme="minorEastAsia" w:cstheme="minorHAnsi"/>
                <w:sz w:val="20"/>
                <w:szCs w:val="20"/>
              </w:rPr>
              <w:t xml:space="preserve">Do you use any </w:t>
            </w:r>
            <w:proofErr w:type="gramStart"/>
            <w:r w:rsidRPr="00926AA4">
              <w:rPr>
                <w:rFonts w:eastAsiaTheme="minorEastAsia" w:cstheme="minorHAnsi"/>
                <w:sz w:val="20"/>
                <w:szCs w:val="20"/>
              </w:rPr>
              <w:t>particular approaches</w:t>
            </w:r>
            <w:proofErr w:type="gramEnd"/>
            <w:r w:rsidRPr="00926AA4">
              <w:rPr>
                <w:rFonts w:eastAsiaTheme="minorEastAsia" w:cstheme="minorHAnsi"/>
                <w:sz w:val="20"/>
                <w:szCs w:val="20"/>
              </w:rPr>
              <w:t>, resources, or structure to your sessions or is it entirely open/flexible depending on the individual?</w:t>
            </w:r>
          </w:p>
          <w:p w14:paraId="6E7381B5" w14:textId="48220FD1" w:rsidR="00926AA4" w:rsidRPr="00926AA4" w:rsidRDefault="00926AA4" w:rsidP="00926AA4">
            <w:pPr>
              <w:spacing w:before="120" w:after="120" w:line="360" w:lineRule="auto"/>
              <w:jc w:val="both"/>
              <w:textAlignment w:val="baseline"/>
              <w:rPr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Fonts w:cstheme="minorHAnsi"/>
                <w:sz w:val="20"/>
                <w:szCs w:val="20"/>
              </w:rPr>
              <w:t>Do you have flexibility in how you work with the people you support?</w:t>
            </w:r>
          </w:p>
          <w:p w14:paraId="5B78EE6E" w14:textId="6B6D3C45" w:rsidR="00926AA4" w:rsidRPr="00926AA4" w:rsidRDefault="00926AA4" w:rsidP="00926AA4">
            <w:pPr>
              <w:spacing w:before="120" w:after="120" w:line="360" w:lineRule="auto"/>
              <w:jc w:val="both"/>
              <w:textAlignment w:val="baseline"/>
              <w:rPr>
                <w:rStyle w:val="normaltextrun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 xml:space="preserve">Has how your job changed over time? </w:t>
            </w:r>
          </w:p>
          <w:p w14:paraId="495FE354" w14:textId="77777777" w:rsidR="00926AA4" w:rsidRPr="00926AA4" w:rsidRDefault="00926AA4" w:rsidP="00926AA4">
            <w:pPr>
              <w:spacing w:before="120" w:after="120" w:line="360" w:lineRule="auto"/>
              <w:jc w:val="both"/>
              <w:textAlignment w:val="baseline"/>
              <w:rPr>
                <w:rStyle w:val="eop"/>
                <w:rFonts w:cstheme="minorHAnsi"/>
                <w:sz w:val="20"/>
                <w:szCs w:val="20"/>
              </w:rPr>
            </w:pPr>
            <w:r w:rsidRPr="00926AA4">
              <w:rPr>
                <w:rStyle w:val="normaltextrun"/>
                <w:rFonts w:eastAsiaTheme="minorEastAsia" w:cstheme="minorHAnsi"/>
                <w:sz w:val="20"/>
                <w:szCs w:val="20"/>
              </w:rPr>
              <w:t>Are there any outcome measures or evaluation tools that are used in relation to your work? </w:t>
            </w:r>
          </w:p>
          <w:p w14:paraId="7EA0E088" w14:textId="77777777" w:rsidR="00926AA4" w:rsidRPr="00926AA4" w:rsidRDefault="00926AA4" w:rsidP="00926AA4">
            <w:pPr>
              <w:pStyle w:val="ListParagraph"/>
              <w:numPr>
                <w:ilvl w:val="0"/>
                <w:numId w:val="9"/>
              </w:numPr>
              <w:spacing w:before="120" w:after="120" w:line="360" w:lineRule="auto"/>
              <w:jc w:val="both"/>
              <w:textAlignment w:val="baseline"/>
              <w:rPr>
                <w:rStyle w:val="eop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eop"/>
                <w:rFonts w:eastAsiaTheme="minorEastAsia" w:cstheme="minorHAnsi"/>
                <w:sz w:val="20"/>
                <w:szCs w:val="20"/>
              </w:rPr>
              <w:t>How do you feel about these?</w:t>
            </w:r>
          </w:p>
          <w:p w14:paraId="7CD2CB7F" w14:textId="77777777" w:rsidR="00926AA4" w:rsidRPr="00926AA4" w:rsidRDefault="00926AA4" w:rsidP="00926AA4">
            <w:pPr>
              <w:spacing w:before="120" w:after="120" w:line="360" w:lineRule="auto"/>
              <w:jc w:val="both"/>
              <w:textAlignment w:val="baseline"/>
              <w:rPr>
                <w:rStyle w:val="eop"/>
                <w:rFonts w:eastAsiaTheme="minorEastAsia" w:cstheme="minorHAnsi"/>
                <w:sz w:val="20"/>
                <w:szCs w:val="20"/>
              </w:rPr>
            </w:pPr>
            <w:r w:rsidRPr="00926AA4">
              <w:rPr>
                <w:rStyle w:val="eop"/>
                <w:rFonts w:eastAsiaTheme="minorEastAsia" w:cstheme="minorHAnsi"/>
                <w:sz w:val="20"/>
                <w:szCs w:val="20"/>
              </w:rPr>
              <w:t xml:space="preserve">Do you think it's generally possible to capture the impact of your work? </w:t>
            </w:r>
          </w:p>
          <w:p w14:paraId="11C9A283" w14:textId="77777777" w:rsidR="00926AA4" w:rsidRPr="00926AA4" w:rsidRDefault="00926AA4" w:rsidP="00926AA4">
            <w:pPr>
              <w:pStyle w:val="ListParagraph"/>
              <w:numPr>
                <w:ilvl w:val="0"/>
                <w:numId w:val="8"/>
              </w:numPr>
              <w:spacing w:before="120" w:after="120" w:line="360" w:lineRule="auto"/>
              <w:jc w:val="both"/>
              <w:textAlignment w:val="baseline"/>
              <w:rPr>
                <w:rStyle w:val="eop"/>
                <w:rFonts w:cstheme="minorHAnsi"/>
                <w:sz w:val="20"/>
                <w:szCs w:val="20"/>
              </w:rPr>
            </w:pPr>
            <w:r w:rsidRPr="00926AA4">
              <w:rPr>
                <w:rStyle w:val="eop"/>
                <w:rFonts w:eastAsiaTheme="minorEastAsia" w:cstheme="minorHAnsi"/>
                <w:sz w:val="20"/>
                <w:szCs w:val="20"/>
              </w:rPr>
              <w:t>If yes, how could this be done best in your opinion?</w:t>
            </w:r>
          </w:p>
          <w:p w14:paraId="67118FDB" w14:textId="6C764F35" w:rsidR="00E37908" w:rsidRPr="00926AA4" w:rsidRDefault="00926AA4" w:rsidP="00926AA4">
            <w:pPr>
              <w:pStyle w:val="ListParagraph"/>
              <w:numPr>
                <w:ilvl w:val="0"/>
                <w:numId w:val="8"/>
              </w:numPr>
              <w:spacing w:before="120" w:after="120" w:line="360" w:lineRule="auto"/>
              <w:jc w:val="both"/>
              <w:textAlignment w:val="baseline"/>
              <w:rPr>
                <w:rFonts w:cstheme="minorHAnsi"/>
                <w:sz w:val="20"/>
                <w:szCs w:val="20"/>
              </w:rPr>
            </w:pPr>
            <w:r w:rsidRPr="00926AA4">
              <w:rPr>
                <w:rStyle w:val="eop"/>
                <w:rFonts w:eastAsiaTheme="minorEastAsia" w:cstheme="minorHAnsi"/>
                <w:sz w:val="20"/>
                <w:szCs w:val="20"/>
              </w:rPr>
              <w:t>If no, why do you think not?</w:t>
            </w:r>
          </w:p>
        </w:tc>
      </w:tr>
      <w:tr w:rsidR="00926AA4" w14:paraId="5F84465C" w14:textId="77777777" w:rsidTr="3EE9CF8B">
        <w:tc>
          <w:tcPr>
            <w:tcW w:w="534" w:type="dxa"/>
          </w:tcPr>
          <w:p w14:paraId="5F3515E6" w14:textId="7968B72B" w:rsidR="00926AA4" w:rsidRDefault="00F21F46" w:rsidP="00E37908">
            <w:pPr>
              <w:rPr>
                <w:rStyle w:val="normaltextrun"/>
                <w:rFonts w:cstheme="minorHAnsi"/>
                <w:b/>
                <w:bCs/>
              </w:rPr>
            </w:pPr>
            <w:r>
              <w:rPr>
                <w:rStyle w:val="normaltextrun"/>
                <w:b/>
                <w:bCs/>
              </w:rPr>
              <w:lastRenderedPageBreak/>
              <w:t>4</w:t>
            </w:r>
            <w:r w:rsidR="00926AA4">
              <w:rPr>
                <w:rStyle w:val="normaltextrun"/>
                <w:b/>
                <w:bCs/>
              </w:rPr>
              <w:t>.</w:t>
            </w:r>
          </w:p>
        </w:tc>
        <w:tc>
          <w:tcPr>
            <w:tcW w:w="4394" w:type="dxa"/>
          </w:tcPr>
          <w:p w14:paraId="3F648A03" w14:textId="77777777" w:rsidR="00926AA4" w:rsidRPr="00926AA4" w:rsidRDefault="00926AA4" w:rsidP="00926AA4">
            <w:pPr>
              <w:pStyle w:val="paragraph"/>
              <w:spacing w:before="120" w:beforeAutospacing="0" w:after="12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00926AA4">
              <w:rPr>
                <w:rStyle w:val="eop"/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Are there any ways that you feel your work has had an impact on the service users you work with? </w:t>
            </w:r>
          </w:p>
          <w:p w14:paraId="12960CFF" w14:textId="77777777" w:rsidR="00926AA4" w:rsidRPr="00E37908" w:rsidRDefault="00926AA4" w:rsidP="00E37908">
            <w:pPr>
              <w:rPr>
                <w:rStyle w:val="normaltextrun"/>
                <w:rFonts w:cstheme="minorHAnsi"/>
                <w:b/>
                <w:bCs/>
              </w:rPr>
            </w:pPr>
          </w:p>
        </w:tc>
        <w:tc>
          <w:tcPr>
            <w:tcW w:w="9246" w:type="dxa"/>
          </w:tcPr>
          <w:p w14:paraId="2DAF6AB6" w14:textId="77777777" w:rsidR="00926AA4" w:rsidRPr="00926AA4" w:rsidRDefault="00926AA4" w:rsidP="00926AA4">
            <w:pPr>
              <w:pStyle w:val="paragraph"/>
              <w:spacing w:before="120" w:beforeAutospacing="0" w:after="12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eop"/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If yes</w:t>
            </w:r>
            <w:r w:rsidRPr="00926AA4">
              <w:rPr>
                <w:rStyle w:val="eop"/>
                <w:rFonts w:asciiTheme="minorHAnsi" w:eastAsiaTheme="minorEastAsia" w:hAnsiTheme="minorHAnsi" w:cstheme="minorHAnsi"/>
                <w:sz w:val="20"/>
                <w:szCs w:val="20"/>
              </w:rPr>
              <w:t xml:space="preserve">: can you tell me a bit more about why you feel that way </w:t>
            </w:r>
          </w:p>
          <w:p w14:paraId="3D9D8F4D" w14:textId="77777777" w:rsidR="00926AA4" w:rsidRPr="00926AA4" w:rsidRDefault="00926AA4" w:rsidP="00926AA4">
            <w:pPr>
              <w:pStyle w:val="paragraph"/>
              <w:numPr>
                <w:ilvl w:val="0"/>
                <w:numId w:val="15"/>
              </w:numPr>
              <w:spacing w:before="120" w:beforeAutospacing="0" w:after="12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eop"/>
                <w:rFonts w:asciiTheme="minorHAnsi" w:eastAsiaTheme="minorEastAsia" w:hAnsiTheme="minorHAnsi" w:cstheme="minorHAnsi"/>
                <w:sz w:val="20"/>
                <w:szCs w:val="20"/>
              </w:rPr>
              <w:t>could you share some examples of that impact?</w:t>
            </w:r>
          </w:p>
          <w:p w14:paraId="608F45E0" w14:textId="77777777" w:rsidR="00926AA4" w:rsidRPr="00926AA4" w:rsidRDefault="00926AA4" w:rsidP="00926AA4">
            <w:pPr>
              <w:pStyle w:val="paragraph"/>
              <w:spacing w:before="120" w:beforeAutospacing="0" w:after="12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eop"/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If no:</w:t>
            </w:r>
            <w:r w:rsidRPr="00926AA4">
              <w:rPr>
                <w:rStyle w:val="eop"/>
                <w:rFonts w:asciiTheme="minorHAnsi" w:eastAsiaTheme="minorEastAsia" w:hAnsiTheme="minorHAnsi" w:cstheme="minorHAnsi"/>
                <w:sz w:val="20"/>
                <w:szCs w:val="20"/>
              </w:rPr>
              <w:t xml:space="preserve"> can you tell me a bit more about why you feel that way or what the barriers are for creating impact?</w:t>
            </w:r>
          </w:p>
          <w:p w14:paraId="73789876" w14:textId="31252246" w:rsidR="00926AA4" w:rsidRPr="00926AA4" w:rsidRDefault="00926AA4" w:rsidP="00926AA4">
            <w:pPr>
              <w:pStyle w:val="paragraph"/>
              <w:spacing w:before="120" w:beforeAutospacing="0" w:after="12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926AA4">
              <w:rPr>
                <w:rStyle w:val="eop"/>
                <w:rFonts w:asciiTheme="minorHAnsi" w:eastAsiaTheme="minorEastAsia" w:hAnsiTheme="minorHAnsi" w:cstheme="minorHAnsi"/>
                <w:sz w:val="20"/>
                <w:szCs w:val="20"/>
              </w:rPr>
              <w:t>What is the biggest success you’ve experienced in your role when thinking about impact and outcomes for the service and/ or people you work with, e.g., service users?</w:t>
            </w:r>
          </w:p>
          <w:p w14:paraId="217D5074" w14:textId="77777777" w:rsidR="00926AA4" w:rsidRPr="00E37908" w:rsidRDefault="00926AA4" w:rsidP="00E37908">
            <w:pPr>
              <w:rPr>
                <w:rFonts w:cstheme="minorHAnsi"/>
              </w:rPr>
            </w:pPr>
          </w:p>
        </w:tc>
      </w:tr>
      <w:tr w:rsidR="00E37908" w14:paraId="1E160141" w14:textId="77777777" w:rsidTr="3EE9CF8B">
        <w:tc>
          <w:tcPr>
            <w:tcW w:w="534" w:type="dxa"/>
          </w:tcPr>
          <w:p w14:paraId="2122AF97" w14:textId="000D2420" w:rsidR="00E37908" w:rsidRPr="00E37908" w:rsidRDefault="00F21F46" w:rsidP="00E37908">
            <w:pPr>
              <w:rPr>
                <w:rStyle w:val="normaltextrun"/>
                <w:rFonts w:cstheme="minorHAnsi"/>
                <w:b/>
                <w:bCs/>
              </w:rPr>
            </w:pPr>
            <w:r>
              <w:rPr>
                <w:rStyle w:val="normaltextrun"/>
                <w:rFonts w:cstheme="minorHAnsi"/>
                <w:b/>
                <w:bCs/>
              </w:rPr>
              <w:t>5</w:t>
            </w:r>
            <w:r w:rsidR="00926AA4">
              <w:rPr>
                <w:rStyle w:val="normaltextrun"/>
                <w:rFonts w:cstheme="minorHAnsi"/>
                <w:b/>
                <w:bCs/>
              </w:rPr>
              <w:t>.</w:t>
            </w:r>
          </w:p>
        </w:tc>
        <w:tc>
          <w:tcPr>
            <w:tcW w:w="4394" w:type="dxa"/>
          </w:tcPr>
          <w:p w14:paraId="1884BB78" w14:textId="77777777" w:rsidR="00E37908" w:rsidRDefault="00E37908" w:rsidP="00E37908">
            <w:pPr>
              <w:rPr>
                <w:rStyle w:val="normaltextrun"/>
                <w:rFonts w:cstheme="minorHAnsi"/>
                <w:b/>
                <w:bCs/>
              </w:rPr>
            </w:pPr>
            <w:r w:rsidRPr="00E37908">
              <w:rPr>
                <w:rStyle w:val="normaltextrun"/>
                <w:rFonts w:cstheme="minorHAnsi"/>
                <w:b/>
                <w:bCs/>
              </w:rPr>
              <w:t>Are there any forms of training that you’ve had for the role? If so, could you describe these?</w:t>
            </w:r>
          </w:p>
          <w:p w14:paraId="5ABE6F32" w14:textId="727AFEB2" w:rsidR="00926AA4" w:rsidRPr="00E37908" w:rsidRDefault="00926AA4" w:rsidP="00E37908">
            <w:pPr>
              <w:rPr>
                <w:rFonts w:cstheme="minorHAnsi"/>
              </w:rPr>
            </w:pPr>
          </w:p>
        </w:tc>
        <w:tc>
          <w:tcPr>
            <w:tcW w:w="9246" w:type="dxa"/>
          </w:tcPr>
          <w:p w14:paraId="1DC136C8" w14:textId="2062343E" w:rsidR="00017D0A" w:rsidRPr="00017D0A" w:rsidRDefault="00017D0A" w:rsidP="00017D0A">
            <w:pPr>
              <w:spacing w:before="120" w:after="120" w:line="360" w:lineRule="auto"/>
              <w:textAlignment w:val="baseline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>Did you have any training for the role</w:t>
            </w:r>
            <w:r>
              <w:rPr>
                <w:rStyle w:val="normaltextrun"/>
                <w:rFonts w:eastAsiaTheme="minorEastAsia"/>
                <w:sz w:val="20"/>
                <w:szCs w:val="20"/>
              </w:rPr>
              <w:t>/ or are you waiting for any training as part of the role?</w:t>
            </w:r>
          </w:p>
          <w:p w14:paraId="0A826B14" w14:textId="5F55CB40" w:rsidR="00017D0A" w:rsidRDefault="00017D0A" w:rsidP="00017D0A">
            <w:pPr>
              <w:pStyle w:val="ListParagraph"/>
              <w:numPr>
                <w:ilvl w:val="0"/>
                <w:numId w:val="15"/>
              </w:numPr>
              <w:spacing w:before="120" w:after="120" w:line="360" w:lineRule="auto"/>
              <w:textAlignment w:val="baseline"/>
              <w:rPr>
                <w:rStyle w:val="normaltextrun"/>
                <w:rFonts w:eastAsiaTheme="minorEastAsia"/>
                <w:sz w:val="20"/>
                <w:szCs w:val="20"/>
              </w:rPr>
            </w:pPr>
            <w:r>
              <w:rPr>
                <w:rStyle w:val="normaltextrun"/>
                <w:rFonts w:eastAsiaTheme="minorEastAsia"/>
                <w:sz w:val="20"/>
                <w:szCs w:val="20"/>
              </w:rPr>
              <w:t>Is the right training for your needs?</w:t>
            </w:r>
          </w:p>
          <w:p w14:paraId="165ECF22" w14:textId="1129C9A1" w:rsidR="00017D0A" w:rsidRDefault="00017D0A" w:rsidP="00017D0A">
            <w:pPr>
              <w:pStyle w:val="ListParagraph"/>
              <w:numPr>
                <w:ilvl w:val="0"/>
                <w:numId w:val="15"/>
              </w:numPr>
              <w:spacing w:before="120" w:after="120" w:line="360" w:lineRule="auto"/>
              <w:textAlignment w:val="baseline"/>
              <w:rPr>
                <w:rStyle w:val="normaltextrun"/>
                <w:rFonts w:eastAsiaTheme="minorEastAsia"/>
                <w:sz w:val="20"/>
                <w:szCs w:val="20"/>
              </w:rPr>
            </w:pPr>
            <w:r>
              <w:rPr>
                <w:rStyle w:val="normaltextrun"/>
                <w:rFonts w:eastAsiaTheme="minorEastAsia"/>
                <w:sz w:val="20"/>
                <w:szCs w:val="20"/>
              </w:rPr>
              <w:t>Is it relevant to your role?</w:t>
            </w:r>
          </w:p>
          <w:p w14:paraId="0B28E628" w14:textId="35C22C3A" w:rsidR="00017D0A" w:rsidRDefault="00017D0A" w:rsidP="00017D0A">
            <w:pPr>
              <w:pStyle w:val="ListParagraph"/>
              <w:numPr>
                <w:ilvl w:val="0"/>
                <w:numId w:val="15"/>
              </w:numPr>
              <w:spacing w:before="120" w:after="120" w:line="360" w:lineRule="auto"/>
              <w:textAlignment w:val="baseline"/>
              <w:rPr>
                <w:rStyle w:val="normaltextrun"/>
                <w:rFonts w:eastAsiaTheme="minorEastAsia"/>
                <w:sz w:val="20"/>
                <w:szCs w:val="20"/>
              </w:rPr>
            </w:pPr>
            <w:r>
              <w:rPr>
                <w:rStyle w:val="normaltextrun"/>
                <w:rFonts w:eastAsiaTheme="minorEastAsia"/>
                <w:sz w:val="20"/>
                <w:szCs w:val="20"/>
              </w:rPr>
              <w:t>Too much/ too little?</w:t>
            </w:r>
          </w:p>
          <w:p w14:paraId="185F5500" w14:textId="7389DA23" w:rsidR="00017D0A" w:rsidRPr="00017D0A" w:rsidRDefault="00017D0A" w:rsidP="00017D0A">
            <w:pPr>
              <w:pStyle w:val="ListParagraph"/>
              <w:numPr>
                <w:ilvl w:val="0"/>
                <w:numId w:val="15"/>
              </w:numPr>
              <w:spacing w:before="120" w:after="120" w:line="360" w:lineRule="auto"/>
              <w:textAlignment w:val="baseline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 xml:space="preserve">Who provided training? </w:t>
            </w:r>
          </w:p>
          <w:p w14:paraId="1C4C9946" w14:textId="77777777" w:rsidR="00017D0A" w:rsidRPr="00017D0A" w:rsidRDefault="00017D0A" w:rsidP="00017D0A">
            <w:pPr>
              <w:pStyle w:val="ListParagraph"/>
              <w:numPr>
                <w:ilvl w:val="0"/>
                <w:numId w:val="15"/>
              </w:numPr>
              <w:spacing w:before="120" w:after="120" w:line="360" w:lineRule="auto"/>
              <w:textAlignment w:val="baseline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>Was it online or in person?</w:t>
            </w:r>
          </w:p>
          <w:p w14:paraId="41A0D5B7" w14:textId="77777777" w:rsidR="00017D0A" w:rsidRPr="00017D0A" w:rsidRDefault="00017D0A" w:rsidP="00017D0A">
            <w:pPr>
              <w:pStyle w:val="ListParagraph"/>
              <w:numPr>
                <w:ilvl w:val="0"/>
                <w:numId w:val="15"/>
              </w:numPr>
              <w:spacing w:before="120" w:after="120" w:line="360" w:lineRule="auto"/>
              <w:textAlignment w:val="baseline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 xml:space="preserve">What aspects of the training did you find useful/ not so useful? </w:t>
            </w:r>
          </w:p>
          <w:p w14:paraId="5233ABAA" w14:textId="77777777" w:rsidR="00017D0A" w:rsidRPr="00017D0A" w:rsidRDefault="00017D0A" w:rsidP="00017D0A">
            <w:pPr>
              <w:pStyle w:val="ListParagraph"/>
              <w:numPr>
                <w:ilvl w:val="0"/>
                <w:numId w:val="15"/>
              </w:numPr>
              <w:spacing w:before="120" w:after="120" w:line="360" w:lineRule="auto"/>
              <w:textAlignment w:val="baseline"/>
              <w:rPr>
                <w:rStyle w:val="eop"/>
                <w:sz w:val="20"/>
                <w:szCs w:val="20"/>
              </w:rPr>
            </w:pPr>
            <w:r w:rsidRPr="00017D0A">
              <w:rPr>
                <w:rStyle w:val="eop"/>
                <w:rFonts w:eastAsiaTheme="minorEastAsia"/>
                <w:sz w:val="20"/>
                <w:szCs w:val="20"/>
              </w:rPr>
              <w:t xml:space="preserve">Have you had any training around how to use your lived experience? </w:t>
            </w:r>
          </w:p>
          <w:p w14:paraId="234D7EF6" w14:textId="77777777" w:rsidR="00017D0A" w:rsidRPr="00017D0A" w:rsidRDefault="00017D0A" w:rsidP="00017D0A">
            <w:pPr>
              <w:spacing w:before="120" w:after="120" w:line="360" w:lineRule="auto"/>
              <w:textAlignment w:val="baseline"/>
              <w:rPr>
                <w:rStyle w:val="eop"/>
                <w:rFonts w:eastAsiaTheme="minorEastAsia" w:cstheme="minorHAnsi"/>
                <w:sz w:val="20"/>
                <w:szCs w:val="20"/>
              </w:rPr>
            </w:pPr>
            <w:r w:rsidRPr="00017D0A">
              <w:rPr>
                <w:rStyle w:val="eop"/>
                <w:rFonts w:eastAsiaTheme="minorEastAsia"/>
                <w:sz w:val="20"/>
                <w:szCs w:val="20"/>
              </w:rPr>
              <w:t xml:space="preserve">Is </w:t>
            </w:r>
            <w:r w:rsidRPr="00017D0A">
              <w:rPr>
                <w:rStyle w:val="eop"/>
                <w:rFonts w:eastAsiaTheme="minorEastAsia" w:cstheme="minorHAnsi"/>
                <w:sz w:val="20"/>
                <w:szCs w:val="20"/>
              </w:rPr>
              <w:t xml:space="preserve">there any training you would have liked to have had?  </w:t>
            </w:r>
          </w:p>
          <w:p w14:paraId="56BCA515" w14:textId="0BC15892" w:rsidR="00E37908" w:rsidRPr="00E37908" w:rsidRDefault="00017D0A" w:rsidP="00E37908">
            <w:pPr>
              <w:rPr>
                <w:rFonts w:cstheme="minorHAnsi"/>
              </w:rPr>
            </w:pPr>
            <w:r w:rsidRPr="00017D0A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What would you include in a training package for a new peer supporter</w:t>
            </w:r>
          </w:p>
        </w:tc>
      </w:tr>
      <w:tr w:rsidR="00E37908" w14:paraId="4626DB5D" w14:textId="77777777" w:rsidTr="3EE9CF8B">
        <w:tc>
          <w:tcPr>
            <w:tcW w:w="534" w:type="dxa"/>
          </w:tcPr>
          <w:p w14:paraId="65EF5863" w14:textId="24DD2A98" w:rsidR="00E37908" w:rsidRPr="00E37908" w:rsidRDefault="00F21F46" w:rsidP="00E37908">
            <w:pPr>
              <w:rPr>
                <w:rStyle w:val="eop"/>
                <w:rFonts w:cstheme="minorHAnsi"/>
                <w:b/>
                <w:bCs/>
              </w:rPr>
            </w:pPr>
            <w:r>
              <w:rPr>
                <w:rStyle w:val="eop"/>
                <w:rFonts w:cstheme="minorHAnsi"/>
                <w:b/>
                <w:bCs/>
              </w:rPr>
              <w:t>6</w:t>
            </w:r>
            <w:r w:rsidR="00E37908">
              <w:rPr>
                <w:rStyle w:val="eop"/>
                <w:rFonts w:cstheme="minorHAnsi"/>
                <w:b/>
                <w:bCs/>
              </w:rPr>
              <w:t>.</w:t>
            </w:r>
          </w:p>
        </w:tc>
        <w:tc>
          <w:tcPr>
            <w:tcW w:w="4394" w:type="dxa"/>
          </w:tcPr>
          <w:p w14:paraId="4EE047B0" w14:textId="4AB6E801" w:rsidR="00E37908" w:rsidRPr="00E37908" w:rsidRDefault="3488B81F" w:rsidP="3488B81F">
            <w:pPr>
              <w:rPr>
                <w:rStyle w:val="eop"/>
                <w:b/>
                <w:bCs/>
              </w:rPr>
            </w:pPr>
            <w:r w:rsidRPr="053F51E5">
              <w:rPr>
                <w:rStyle w:val="eop"/>
                <w:b/>
                <w:bCs/>
              </w:rPr>
              <w:t>W</w:t>
            </w:r>
            <w:r w:rsidRPr="053F51E5">
              <w:rPr>
                <w:rStyle w:val="eop"/>
                <w:b/>
                <w:bCs/>
                <w:i/>
                <w:iCs/>
              </w:rPr>
              <w:t>hat opportunities, if any, do you have for supervision/reflective practice?</w:t>
            </w:r>
          </w:p>
          <w:p w14:paraId="45776292" w14:textId="4D888E2B" w:rsidR="00E37908" w:rsidRDefault="00E37908" w:rsidP="00E37908">
            <w:pPr>
              <w:pStyle w:val="paragraph"/>
              <w:textAlignment w:val="baseline"/>
              <w:rPr>
                <w:rStyle w:val="eop"/>
                <w:rFonts w:asciiTheme="minorHAnsi" w:hAnsiTheme="minorHAnsi" w:cstheme="minorHAnsi"/>
                <w:sz w:val="18"/>
                <w:szCs w:val="18"/>
              </w:rPr>
            </w:pPr>
            <w:r w:rsidRPr="00926AA4">
              <w:rPr>
                <w:rFonts w:asciiTheme="minorHAnsi" w:hAnsiTheme="minorHAnsi" w:cstheme="minorHAnsi"/>
                <w:sz w:val="18"/>
                <w:szCs w:val="18"/>
              </w:rPr>
              <w:t xml:space="preserve">Definition: </w:t>
            </w:r>
            <w:r w:rsidRPr="00926AA4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 xml:space="preserve">"A specialised form of mentoring provided for practitioners responsible for undertaking challenging work with people. Supervision is provided to ensure standards, enhance quality, advance learning, stimulate </w:t>
            </w:r>
            <w:r w:rsidRPr="00926AA4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lastRenderedPageBreak/>
              <w:t>creativity, and support the sustainability and resilience of the work being undertaken."</w:t>
            </w:r>
          </w:p>
          <w:p w14:paraId="0AC2D759" w14:textId="6B2387AE" w:rsidR="00017D0A" w:rsidRPr="00017D0A" w:rsidRDefault="00017D0A" w:rsidP="00017D0A">
            <w:pPr>
              <w:pStyle w:val="paragraph"/>
              <w:textAlignment w:val="baseline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17D0A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OR</w:t>
            </w:r>
          </w:p>
          <w:p w14:paraId="4D3AE04C" w14:textId="422906CC" w:rsidR="00E37908" w:rsidRPr="00017D0A" w:rsidRDefault="00017D0A" w:rsidP="00017D0A">
            <w:pPr>
              <w:spacing w:before="120" w:after="120"/>
              <w:jc w:val="both"/>
              <w:rPr>
                <w:rFonts w:eastAsiaTheme="minorEastAsia"/>
                <w:sz w:val="18"/>
                <w:szCs w:val="18"/>
              </w:rPr>
            </w:pPr>
            <w:r w:rsidRPr="00017D0A">
              <w:rPr>
                <w:rFonts w:eastAsiaTheme="minorEastAsia"/>
                <w:sz w:val="18"/>
                <w:szCs w:val="18"/>
              </w:rPr>
              <w:t>“In health and social care, supervision involves the regular meeting of a manager or senior practitioner with staff members, with the aim of reviewing and reflecting on performance, providing support and improving practice.”</w:t>
            </w:r>
          </w:p>
        </w:tc>
        <w:tc>
          <w:tcPr>
            <w:tcW w:w="9246" w:type="dxa"/>
          </w:tcPr>
          <w:p w14:paraId="245E2B78" w14:textId="77777777" w:rsidR="00017D0A" w:rsidRPr="00017D0A" w:rsidRDefault="00017D0A" w:rsidP="00017D0A">
            <w:pPr>
              <w:spacing w:before="120" w:after="120" w:line="360" w:lineRule="auto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017D0A">
              <w:rPr>
                <w:rStyle w:val="eop"/>
                <w:rFonts w:eastAsiaTheme="minorEastAsia"/>
                <w:b/>
                <w:bCs/>
                <w:sz w:val="20"/>
                <w:szCs w:val="20"/>
              </w:rPr>
              <w:lastRenderedPageBreak/>
              <w:t>If Yes:</w:t>
            </w:r>
          </w:p>
          <w:p w14:paraId="1FE6B48E" w14:textId="77777777" w:rsidR="00017D0A" w:rsidRDefault="00017D0A" w:rsidP="00017D0A">
            <w:pPr>
              <w:pStyle w:val="paragraph"/>
              <w:spacing w:before="120" w:beforeAutospacing="0" w:after="120" w:afterAutospacing="0" w:line="360" w:lineRule="auto"/>
              <w:textAlignment w:val="baseline"/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 xml:space="preserve">What is supervision like for you? </w:t>
            </w:r>
          </w:p>
          <w:p w14:paraId="4BB66A9E" w14:textId="1C631343" w:rsidR="00017D0A" w:rsidRPr="00017D0A" w:rsidRDefault="00017D0A" w:rsidP="00017D0A">
            <w:pPr>
              <w:pStyle w:val="paragraph"/>
              <w:spacing w:before="120" w:beforeAutospacing="0" w:after="120" w:afterAutospacing="0" w:line="360" w:lineRule="auto"/>
              <w:textAlignment w:val="baseline"/>
              <w:rPr>
                <w:rStyle w:val="eop"/>
                <w:rFonts w:asciiTheme="minorHAnsi" w:eastAsiaTheme="minorEastAsia" w:hAnsiTheme="minorHAnsi" w:cstheme="minorBidi"/>
                <w:i/>
                <w:iCs/>
                <w:sz w:val="20"/>
                <w:szCs w:val="20"/>
              </w:rPr>
            </w:pPr>
            <w:r w:rsidRPr="00017D0A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>Can you talk me through what it</w:t>
            </w:r>
            <w:r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00017D0A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 xml:space="preserve">looks like and perhaps give some examples of how this works and influences your work - </w:t>
            </w:r>
            <w:r w:rsidRPr="00017D0A">
              <w:rPr>
                <w:rFonts w:asciiTheme="minorHAnsi" w:eastAsiaTheme="minorEastAsia" w:hAnsiTheme="minorHAnsi" w:cstheme="minorBidi"/>
                <w:i/>
                <w:iCs/>
                <w:sz w:val="20"/>
                <w:szCs w:val="20"/>
              </w:rPr>
              <w:t xml:space="preserve">there might be multiple sources of supervision e.g., line management from one person, </w:t>
            </w:r>
            <w:r w:rsidRPr="00017D0A">
              <w:rPr>
                <w:rFonts w:asciiTheme="minorHAnsi" w:eastAsiaTheme="minorEastAsia" w:hAnsiTheme="minorHAnsi" w:cstheme="minorBidi"/>
                <w:i/>
                <w:iCs/>
                <w:sz w:val="20"/>
                <w:szCs w:val="20"/>
              </w:rPr>
              <w:lastRenderedPageBreak/>
              <w:t xml:space="preserve">supervision or mentoring from another – do you have opportunities to take into these different supports? (line-manager; peer-group, someone outside of your organisation) </w:t>
            </w:r>
          </w:p>
          <w:p w14:paraId="302508F0" w14:textId="77777777" w:rsidR="00017D0A" w:rsidRPr="00017D0A" w:rsidRDefault="00017D0A" w:rsidP="00017D0A">
            <w:pPr>
              <w:pStyle w:val="paragraph"/>
              <w:numPr>
                <w:ilvl w:val="0"/>
                <w:numId w:val="17"/>
              </w:numPr>
              <w:spacing w:before="120" w:beforeAutospacing="0" w:after="120" w:afterAutospacing="0" w:line="360" w:lineRule="auto"/>
              <w:textAlignment w:val="baseline"/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 xml:space="preserve">Who provides supervision? </w:t>
            </w:r>
          </w:p>
          <w:p w14:paraId="17D4BB5A" w14:textId="77777777" w:rsidR="00017D0A" w:rsidRPr="00017D0A" w:rsidRDefault="00017D0A" w:rsidP="00017D0A">
            <w:pPr>
              <w:pStyle w:val="paragraph"/>
              <w:numPr>
                <w:ilvl w:val="0"/>
                <w:numId w:val="17"/>
              </w:numPr>
              <w:spacing w:before="120" w:beforeAutospacing="0" w:after="120" w:afterAutospacing="0" w:line="360" w:lineRule="auto"/>
              <w:textAlignment w:val="baseline"/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>What’s discussed?</w:t>
            </w:r>
          </w:p>
          <w:p w14:paraId="57242F34" w14:textId="77777777" w:rsidR="00017D0A" w:rsidRPr="00017D0A" w:rsidRDefault="00017D0A" w:rsidP="00017D0A">
            <w:pPr>
              <w:pStyle w:val="paragraph"/>
              <w:numPr>
                <w:ilvl w:val="0"/>
                <w:numId w:val="17"/>
              </w:numPr>
              <w:spacing w:before="120" w:beforeAutospacing="0" w:after="120" w:afterAutospacing="0" w:line="360" w:lineRule="auto"/>
              <w:textAlignment w:val="baseline"/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 xml:space="preserve">Who sets agenda? </w:t>
            </w:r>
          </w:p>
          <w:p w14:paraId="2233D0FC" w14:textId="77777777" w:rsidR="00017D0A" w:rsidRPr="00017D0A" w:rsidRDefault="00017D0A" w:rsidP="00017D0A">
            <w:pPr>
              <w:pStyle w:val="paragraph"/>
              <w:numPr>
                <w:ilvl w:val="0"/>
                <w:numId w:val="17"/>
              </w:numPr>
              <w:spacing w:before="120" w:beforeAutospacing="0" w:after="120" w:afterAutospacing="0" w:line="360" w:lineRule="auto"/>
              <w:textAlignment w:val="baseline"/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 xml:space="preserve">How often do you have supervision? Is this group or 1:1? </w:t>
            </w:r>
          </w:p>
          <w:p w14:paraId="38E50706" w14:textId="77777777" w:rsidR="00017D0A" w:rsidRPr="00017D0A" w:rsidRDefault="00017D0A" w:rsidP="00017D0A">
            <w:pPr>
              <w:pStyle w:val="paragraph"/>
              <w:numPr>
                <w:ilvl w:val="0"/>
                <w:numId w:val="17"/>
              </w:numPr>
              <w:spacing w:before="120" w:beforeAutospacing="0" w:after="120" w:afterAutospacing="0" w:line="360" w:lineRule="auto"/>
              <w:textAlignment w:val="baseline"/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 xml:space="preserve">How do you feel about the amount of supervision that you get? </w:t>
            </w:r>
          </w:p>
          <w:p w14:paraId="454B42DA" w14:textId="77777777" w:rsidR="00017D0A" w:rsidRPr="00017D0A" w:rsidRDefault="00017D0A" w:rsidP="00017D0A">
            <w:pPr>
              <w:pStyle w:val="paragraph"/>
              <w:numPr>
                <w:ilvl w:val="0"/>
                <w:numId w:val="17"/>
              </w:numPr>
              <w:spacing w:before="120" w:beforeAutospacing="0" w:after="120" w:afterAutospacing="0" w:line="360" w:lineRule="auto"/>
              <w:textAlignment w:val="baseline"/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 xml:space="preserve">Do you get support from anyone with lived experience – formally or informally? </w:t>
            </w:r>
          </w:p>
          <w:p w14:paraId="73507E95" w14:textId="77777777" w:rsidR="00017D0A" w:rsidRPr="00017D0A" w:rsidRDefault="00017D0A" w:rsidP="00017D0A">
            <w:pPr>
              <w:pStyle w:val="paragraph"/>
              <w:spacing w:before="120" w:beforeAutospacing="0" w:after="120" w:afterAutospacing="0" w:line="360" w:lineRule="auto"/>
              <w:textAlignment w:val="baseline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017D0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If no: </w:t>
            </w:r>
          </w:p>
          <w:p w14:paraId="72150EB7" w14:textId="6F898825" w:rsidR="00017D0A" w:rsidRDefault="00017D0A" w:rsidP="00017D0A">
            <w:pPr>
              <w:pStyle w:val="paragraph"/>
              <w:spacing w:before="120" w:beforeAutospacing="0" w:after="120" w:afterAutospacing="0" w:line="360" w:lineRule="auto"/>
              <w:textAlignment w:val="baseline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Do you know why not? </w:t>
            </w:r>
          </w:p>
          <w:p w14:paraId="0A38EE1A" w14:textId="729EA654" w:rsidR="00017D0A" w:rsidRPr="00017D0A" w:rsidRDefault="00017D0A" w:rsidP="00017D0A">
            <w:pPr>
              <w:pStyle w:val="paragraph"/>
              <w:spacing w:before="120" w:beforeAutospacing="0" w:after="120" w:afterAutospacing="0" w:line="360" w:lineRule="auto"/>
              <w:textAlignment w:val="baseline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Do you want supervision?</w:t>
            </w:r>
          </w:p>
          <w:p w14:paraId="069FDDA3" w14:textId="77777777" w:rsidR="00017D0A" w:rsidRPr="00017D0A" w:rsidRDefault="00017D0A" w:rsidP="00017D0A">
            <w:pPr>
              <w:pStyle w:val="paragraph"/>
              <w:numPr>
                <w:ilvl w:val="0"/>
                <w:numId w:val="18"/>
              </w:numPr>
              <w:spacing w:before="120" w:beforeAutospacing="0" w:after="120" w:afterAutospacing="0" w:line="360" w:lineRule="auto"/>
              <w:textAlignment w:val="baseline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017D0A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>If yes: Can you talk me through what this would ideally look like for you and give some examples of how it might work in practice?</w:t>
            </w:r>
          </w:p>
          <w:p w14:paraId="66BB9A99" w14:textId="0EEC7E3E" w:rsidR="00E37908" w:rsidRPr="00E37908" w:rsidRDefault="00017D0A" w:rsidP="00017D0A">
            <w:pPr>
              <w:pStyle w:val="paragraph"/>
              <w:numPr>
                <w:ilvl w:val="0"/>
                <w:numId w:val="18"/>
              </w:numPr>
              <w:spacing w:before="120" w:beforeAutospacing="0" w:after="120" w:afterAutospacing="0" w:line="360" w:lineRule="auto"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17D0A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>If no: why not?</w:t>
            </w:r>
          </w:p>
        </w:tc>
      </w:tr>
      <w:tr w:rsidR="00017D0A" w14:paraId="44E1B56B" w14:textId="77777777" w:rsidTr="3EE9CF8B">
        <w:tc>
          <w:tcPr>
            <w:tcW w:w="14174" w:type="dxa"/>
            <w:gridSpan w:val="3"/>
          </w:tcPr>
          <w:p w14:paraId="03E35FE0" w14:textId="0516DC01" w:rsidR="00017D0A" w:rsidRPr="00017D0A" w:rsidRDefault="00017D0A" w:rsidP="00E37908">
            <w:pPr>
              <w:rPr>
                <w:rFonts w:cstheme="minorHAnsi"/>
                <w:color w:val="FF0000"/>
              </w:rPr>
            </w:pPr>
            <w:r w:rsidRPr="008A44C9">
              <w:rPr>
                <w:rStyle w:val="cf01"/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 xml:space="preserve">Break? </w:t>
            </w:r>
            <w:r w:rsidRPr="008A44C9">
              <w:rPr>
                <w:rStyle w:val="cf01"/>
                <w:rFonts w:cstheme="minorHAnsi"/>
                <w:b/>
                <w:bCs/>
              </w:rPr>
              <w:t>– We’ve reached about halfway so it might be the perfect time to have a quick break and grab a tea, have a walk about etc…</w:t>
            </w:r>
          </w:p>
        </w:tc>
      </w:tr>
      <w:tr w:rsidR="00E37908" w14:paraId="2FD92690" w14:textId="77777777" w:rsidTr="3EE9CF8B">
        <w:tc>
          <w:tcPr>
            <w:tcW w:w="534" w:type="dxa"/>
          </w:tcPr>
          <w:p w14:paraId="7537FA15" w14:textId="4B849A23" w:rsidR="00E37908" w:rsidRPr="00E37908" w:rsidRDefault="00F21F46" w:rsidP="00E37908">
            <w:pPr>
              <w:rPr>
                <w:rStyle w:val="cf01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cf01"/>
                <w:rFonts w:cstheme="minorHAnsi"/>
                <w:b/>
                <w:bCs/>
              </w:rPr>
              <w:t>7</w:t>
            </w:r>
            <w:r w:rsidR="00E37908">
              <w:rPr>
                <w:rStyle w:val="cf01"/>
                <w:rFonts w:cstheme="minorHAnsi"/>
                <w:b/>
                <w:bCs/>
              </w:rPr>
              <w:t>.</w:t>
            </w:r>
          </w:p>
        </w:tc>
        <w:tc>
          <w:tcPr>
            <w:tcW w:w="4394" w:type="dxa"/>
          </w:tcPr>
          <w:p w14:paraId="5BBA5B52" w14:textId="2A1EA8A1" w:rsidR="00E37908" w:rsidRPr="00E37908" w:rsidRDefault="00E37908" w:rsidP="00E37908">
            <w:pPr>
              <w:rPr>
                <w:rFonts w:cstheme="minorHAnsi"/>
              </w:rPr>
            </w:pPr>
            <w:r w:rsidRPr="00E37908">
              <w:rPr>
                <w:rStyle w:val="cf01"/>
                <w:rFonts w:asciiTheme="minorHAnsi" w:hAnsiTheme="minorHAnsi" w:cstheme="minorHAnsi"/>
                <w:b/>
                <w:bCs/>
                <w:sz w:val="22"/>
                <w:szCs w:val="22"/>
              </w:rPr>
              <w:t>Could you tell me about your working relationships with colleagues?</w:t>
            </w:r>
          </w:p>
        </w:tc>
        <w:tc>
          <w:tcPr>
            <w:tcW w:w="9246" w:type="dxa"/>
          </w:tcPr>
          <w:p w14:paraId="667B56F8" w14:textId="77777777" w:rsidR="00017D0A" w:rsidRPr="00017D0A" w:rsidRDefault="00017D0A" w:rsidP="00017D0A">
            <w:pPr>
              <w:spacing w:before="120" w:after="120" w:line="360" w:lineRule="auto"/>
              <w:jc w:val="both"/>
              <w:rPr>
                <w:rStyle w:val="normaltextrun"/>
                <w:rFonts w:eastAsiaTheme="minorEastAsia"/>
                <w:b/>
                <w:bCs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>How would you define ‘your team’, e.g., what type of colleagues do you work alongside, clinicians, academics, other peer workers?</w:t>
            </w:r>
          </w:p>
          <w:p w14:paraId="24C44DEC" w14:textId="4C4511F6" w:rsidR="00017D0A" w:rsidRPr="00017D0A" w:rsidRDefault="00017D0A" w:rsidP="00017D0A">
            <w:pPr>
              <w:pStyle w:val="ListParagraph"/>
              <w:numPr>
                <w:ilvl w:val="0"/>
                <w:numId w:val="19"/>
              </w:numPr>
              <w:spacing w:before="120" w:after="120" w:line="360" w:lineRule="auto"/>
              <w:jc w:val="both"/>
              <w:rPr>
                <w:sz w:val="20"/>
                <w:szCs w:val="20"/>
              </w:rPr>
            </w:pPr>
            <w:r w:rsidRPr="00017D0A">
              <w:rPr>
                <w:rFonts w:eastAsiaTheme="minorEastAsia"/>
                <w:sz w:val="20"/>
                <w:szCs w:val="20"/>
              </w:rPr>
              <w:t xml:space="preserve">How do you work with your team? </w:t>
            </w:r>
          </w:p>
          <w:p w14:paraId="19EE2ACE" w14:textId="77777777" w:rsidR="00017D0A" w:rsidRPr="00017D0A" w:rsidRDefault="00017D0A" w:rsidP="00017D0A">
            <w:pPr>
              <w:pStyle w:val="ListParagraph"/>
              <w:numPr>
                <w:ilvl w:val="0"/>
                <w:numId w:val="19"/>
              </w:numPr>
              <w:spacing w:before="120" w:after="120" w:line="360" w:lineRule="auto"/>
              <w:jc w:val="both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017D0A">
              <w:rPr>
                <w:rFonts w:eastAsiaTheme="minorEastAsia"/>
                <w:sz w:val="20"/>
                <w:szCs w:val="20"/>
              </w:rPr>
              <w:t>Can you give me some examples about how you work with different people in the team?</w:t>
            </w:r>
          </w:p>
          <w:p w14:paraId="60ECF308" w14:textId="77777777" w:rsidR="00017D0A" w:rsidRPr="00017D0A" w:rsidRDefault="00017D0A" w:rsidP="00017D0A">
            <w:pPr>
              <w:pStyle w:val="ListParagraph"/>
              <w:numPr>
                <w:ilvl w:val="0"/>
                <w:numId w:val="19"/>
              </w:numPr>
              <w:spacing w:before="120" w:after="120" w:line="360" w:lineRule="auto"/>
              <w:jc w:val="both"/>
              <w:rPr>
                <w:rStyle w:val="normaltextrun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lastRenderedPageBreak/>
              <w:t>How much do you feel you are part of the team? Why/ why not?</w:t>
            </w:r>
          </w:p>
          <w:p w14:paraId="7D345DB5" w14:textId="77777777" w:rsidR="00017D0A" w:rsidRPr="00017D0A" w:rsidRDefault="00017D0A" w:rsidP="00017D0A">
            <w:pPr>
              <w:pStyle w:val="paragraph"/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 xml:space="preserve">How do you think you/ lived experience roles are ‘seen’ within the organisation? </w:t>
            </w:r>
          </w:p>
          <w:p w14:paraId="5CFBE6DB" w14:textId="77777777" w:rsidR="00017D0A" w:rsidRPr="00017D0A" w:rsidRDefault="00017D0A" w:rsidP="00017D0A">
            <w:pPr>
              <w:pStyle w:val="paragraph"/>
              <w:numPr>
                <w:ilvl w:val="0"/>
                <w:numId w:val="20"/>
              </w:numPr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>Can you give me some examples of why you feel like that?</w:t>
            </w:r>
          </w:p>
          <w:p w14:paraId="46D4545F" w14:textId="14273919" w:rsidR="00017D0A" w:rsidRPr="00017D0A" w:rsidRDefault="00017D0A" w:rsidP="00017D0A">
            <w:pPr>
              <w:pStyle w:val="paragraph"/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 xml:space="preserve">Do you feel your role/ lived experience is valued by your team? </w:t>
            </w:r>
          </w:p>
          <w:p w14:paraId="5AB5A12B" w14:textId="77777777" w:rsidR="00017D0A" w:rsidRPr="00017D0A" w:rsidRDefault="00017D0A" w:rsidP="00017D0A">
            <w:pPr>
              <w:pStyle w:val="paragraph"/>
              <w:numPr>
                <w:ilvl w:val="0"/>
                <w:numId w:val="20"/>
              </w:numPr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17D0A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 xml:space="preserve">Why/ why not? Can you give me some examples of why you feel this? </w:t>
            </w:r>
          </w:p>
          <w:p w14:paraId="174E3F25" w14:textId="3FC63B57" w:rsidR="00E37908" w:rsidRPr="00017D0A" w:rsidRDefault="00017D0A" w:rsidP="00017D0A">
            <w:pPr>
              <w:pStyle w:val="paragraph"/>
              <w:numPr>
                <w:ilvl w:val="0"/>
                <w:numId w:val="20"/>
              </w:numPr>
              <w:spacing w:before="120" w:beforeAutospacing="0" w:after="120" w:afterAutospacing="0" w:line="360" w:lineRule="auto"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017D0A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>Do you feel that your opinion is listened to? How do you know that’s the case?</w:t>
            </w:r>
          </w:p>
        </w:tc>
      </w:tr>
      <w:tr w:rsidR="00E37908" w14:paraId="2D16E9C3" w14:textId="77777777" w:rsidTr="3EE9CF8B">
        <w:tc>
          <w:tcPr>
            <w:tcW w:w="534" w:type="dxa"/>
          </w:tcPr>
          <w:p w14:paraId="36F0E4DB" w14:textId="37EE316E" w:rsidR="00E37908" w:rsidRPr="00E37908" w:rsidRDefault="00F21F46" w:rsidP="00E3790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8</w:t>
            </w:r>
            <w:r w:rsidR="00E37908"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4394" w:type="dxa"/>
          </w:tcPr>
          <w:p w14:paraId="182088B0" w14:textId="3194988E" w:rsidR="00017D0A" w:rsidRPr="00017D0A" w:rsidRDefault="00017D0A" w:rsidP="00017D0A">
            <w:pPr>
              <w:spacing w:before="120" w:after="120" w:line="360" w:lineRule="auto"/>
              <w:jc w:val="both"/>
              <w:rPr>
                <w:rFonts w:eastAsiaTheme="minorEastAsia"/>
              </w:rPr>
            </w:pPr>
            <w:r w:rsidRPr="00017D0A">
              <w:rPr>
                <w:rFonts w:eastAsiaTheme="minorEastAsia"/>
                <w:b/>
                <w:bCs/>
              </w:rPr>
              <w:t xml:space="preserve">We are going to talk more widely now about how your role fits in the </w:t>
            </w:r>
            <w:proofErr w:type="gramStart"/>
            <w:r w:rsidRPr="00017D0A">
              <w:rPr>
                <w:rFonts w:eastAsiaTheme="minorEastAsia"/>
                <w:b/>
                <w:bCs/>
              </w:rPr>
              <w:t>organisation as a whole</w:t>
            </w:r>
            <w:proofErr w:type="gramEnd"/>
            <w:r w:rsidRPr="00017D0A">
              <w:rPr>
                <w:rFonts w:eastAsiaTheme="minorEastAsia"/>
                <w:b/>
                <w:bCs/>
              </w:rPr>
              <w:t xml:space="preserve">. How do you see peer support within this wider structural perspective? </w:t>
            </w:r>
          </w:p>
          <w:p w14:paraId="38A93E07" w14:textId="7E798CEE" w:rsidR="00E37908" w:rsidRPr="00017D0A" w:rsidRDefault="00E37908" w:rsidP="00E379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46" w:type="dxa"/>
          </w:tcPr>
          <w:p w14:paraId="1CB73B00" w14:textId="67EA3C23" w:rsidR="00017D0A" w:rsidRPr="00017D0A" w:rsidRDefault="00017D0A" w:rsidP="00017D0A">
            <w:pPr>
              <w:spacing w:before="120" w:after="120" w:line="360" w:lineRule="auto"/>
              <w:jc w:val="both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 xml:space="preserve">Do you feel your role is valued in the organisation? </w:t>
            </w:r>
          </w:p>
          <w:p w14:paraId="3C5F25EC" w14:textId="77777777" w:rsidR="00017D0A" w:rsidRPr="00017D0A" w:rsidRDefault="00017D0A" w:rsidP="00017D0A">
            <w:pPr>
              <w:pStyle w:val="ListParagraph"/>
              <w:numPr>
                <w:ilvl w:val="0"/>
                <w:numId w:val="21"/>
              </w:numPr>
              <w:spacing w:before="120" w:after="120" w:line="360" w:lineRule="auto"/>
              <w:jc w:val="both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 xml:space="preserve">Why/ why not, </w:t>
            </w:r>
          </w:p>
          <w:p w14:paraId="293EAE0B" w14:textId="5C61E226" w:rsidR="00017D0A" w:rsidRPr="00017D0A" w:rsidRDefault="00017D0A" w:rsidP="00017D0A">
            <w:pPr>
              <w:pStyle w:val="ListParagraph"/>
              <w:numPr>
                <w:ilvl w:val="0"/>
                <w:numId w:val="21"/>
              </w:numPr>
              <w:spacing w:before="120" w:after="120" w:line="360" w:lineRule="auto"/>
              <w:jc w:val="both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>Can you give any examples to help me understand this better?</w:t>
            </w:r>
          </w:p>
          <w:p w14:paraId="64A7B7A2" w14:textId="77777777" w:rsidR="00017D0A" w:rsidRPr="00017D0A" w:rsidRDefault="00017D0A" w:rsidP="00017D0A">
            <w:pPr>
              <w:spacing w:before="120" w:after="120" w:line="360" w:lineRule="auto"/>
              <w:jc w:val="both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 xml:space="preserve">What other lived experience roles are there within your organisation? </w:t>
            </w:r>
          </w:p>
          <w:p w14:paraId="113CA150" w14:textId="77777777" w:rsidR="00017D0A" w:rsidRPr="00017D0A" w:rsidRDefault="00017D0A" w:rsidP="00017D0A">
            <w:pPr>
              <w:spacing w:before="120" w:after="120" w:line="360" w:lineRule="auto"/>
              <w:jc w:val="both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 xml:space="preserve">Is there any organisation-wide strategy for lived experience roles? </w:t>
            </w:r>
          </w:p>
          <w:p w14:paraId="5E053D46" w14:textId="77777777" w:rsidR="00017D0A" w:rsidRPr="00017D0A" w:rsidRDefault="00017D0A" w:rsidP="00017D0A">
            <w:pPr>
              <w:spacing w:before="120" w:after="120" w:line="360" w:lineRule="auto"/>
              <w:jc w:val="both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 xml:space="preserve">Has there been any scope to influence this by you or other lived experience practitioners within your organisation?   </w:t>
            </w:r>
          </w:p>
          <w:p w14:paraId="0A0C7DA6" w14:textId="77777777" w:rsidR="00017D0A" w:rsidRPr="00017D0A" w:rsidRDefault="00017D0A" w:rsidP="00017D0A">
            <w:pPr>
              <w:spacing w:before="120" w:after="120" w:line="360" w:lineRule="auto"/>
              <w:jc w:val="both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 xml:space="preserve">What organisational changes would you like to see to improve peer-support work, if any? </w:t>
            </w:r>
          </w:p>
          <w:p w14:paraId="1C3D0D44" w14:textId="77777777" w:rsidR="00017D0A" w:rsidRPr="00017D0A" w:rsidRDefault="00017D0A" w:rsidP="00017D0A">
            <w:pPr>
              <w:spacing w:before="120" w:after="120" w:line="360" w:lineRule="auto"/>
              <w:jc w:val="both"/>
              <w:rPr>
                <w:rStyle w:val="normaltextrun"/>
                <w:rFonts w:eastAsiaTheme="minorEastAsia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 xml:space="preserve">What values do you think organisations need to make peer-support work well? </w:t>
            </w:r>
          </w:p>
          <w:p w14:paraId="6D32B9E0" w14:textId="77777777" w:rsidR="00017D0A" w:rsidRPr="00017D0A" w:rsidRDefault="00017D0A" w:rsidP="00017D0A">
            <w:pPr>
              <w:spacing w:before="120" w:after="120" w:line="360" w:lineRule="auto"/>
              <w:jc w:val="both"/>
              <w:rPr>
                <w:sz w:val="20"/>
                <w:szCs w:val="20"/>
              </w:rPr>
            </w:pPr>
            <w:r w:rsidRPr="00017D0A">
              <w:rPr>
                <w:rFonts w:eastAsiaTheme="minorEastAsia"/>
                <w:sz w:val="20"/>
                <w:szCs w:val="20"/>
              </w:rPr>
              <w:t xml:space="preserve">Do you think there are there any organisational factors that influence </w:t>
            </w:r>
            <w:proofErr w:type="gramStart"/>
            <w:r w:rsidRPr="00017D0A">
              <w:rPr>
                <w:rFonts w:eastAsiaTheme="minorEastAsia"/>
                <w:sz w:val="20"/>
                <w:szCs w:val="20"/>
              </w:rPr>
              <w:t>whether or not</w:t>
            </w:r>
            <w:proofErr w:type="gramEnd"/>
            <w:r w:rsidRPr="00017D0A">
              <w:rPr>
                <w:rFonts w:eastAsiaTheme="minorEastAsia"/>
                <w:sz w:val="20"/>
                <w:szCs w:val="20"/>
              </w:rPr>
              <w:t xml:space="preserve"> teams get peer-support workers?</w:t>
            </w:r>
          </w:p>
          <w:p w14:paraId="4E11ADDA" w14:textId="77777777" w:rsidR="00017D0A" w:rsidRPr="00017D0A" w:rsidRDefault="00017D0A" w:rsidP="00017D0A">
            <w:pPr>
              <w:spacing w:before="120" w:after="120" w:line="360" w:lineRule="auto"/>
              <w:jc w:val="both"/>
              <w:rPr>
                <w:rStyle w:val="normaltextrun"/>
                <w:sz w:val="20"/>
                <w:szCs w:val="20"/>
              </w:rPr>
            </w:pPr>
            <w:r w:rsidRPr="00017D0A">
              <w:rPr>
                <w:rStyle w:val="normaltextrun"/>
                <w:rFonts w:eastAsiaTheme="minorEastAsia"/>
                <w:sz w:val="20"/>
                <w:szCs w:val="20"/>
              </w:rPr>
              <w:t>Does your role work in partnership with other organisations – if so, what has been your experience of this?</w:t>
            </w:r>
          </w:p>
          <w:p w14:paraId="4FBD529B" w14:textId="77777777" w:rsidR="00E37908" w:rsidRPr="00017D0A" w:rsidRDefault="00E37908" w:rsidP="00E379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37908" w14:paraId="76D55B92" w14:textId="77777777" w:rsidTr="3EE9CF8B">
        <w:tc>
          <w:tcPr>
            <w:tcW w:w="534" w:type="dxa"/>
          </w:tcPr>
          <w:p w14:paraId="5764568E" w14:textId="1955FEAD" w:rsidR="00E37908" w:rsidRPr="00E37908" w:rsidRDefault="00F21F46" w:rsidP="00E37908">
            <w:pPr>
              <w:rPr>
                <w:rStyle w:val="cf01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cf01"/>
                <w:rFonts w:cstheme="minorHAnsi"/>
                <w:b/>
                <w:bCs/>
              </w:rPr>
              <w:lastRenderedPageBreak/>
              <w:t>9</w:t>
            </w:r>
            <w:r w:rsidR="00E37908">
              <w:rPr>
                <w:rStyle w:val="cf01"/>
                <w:rFonts w:cstheme="minorHAnsi"/>
                <w:b/>
                <w:bCs/>
              </w:rPr>
              <w:t>.</w:t>
            </w:r>
          </w:p>
        </w:tc>
        <w:tc>
          <w:tcPr>
            <w:tcW w:w="4394" w:type="dxa"/>
          </w:tcPr>
          <w:p w14:paraId="1810D3E8" w14:textId="52887103" w:rsidR="00E37908" w:rsidRPr="00E37908" w:rsidRDefault="00E37908" w:rsidP="00E37908">
            <w:pPr>
              <w:rPr>
                <w:rStyle w:val="eop"/>
                <w:rFonts w:cstheme="minorHAnsi"/>
                <w:b/>
                <w:bCs/>
              </w:rPr>
            </w:pPr>
            <w:r w:rsidRPr="00E37908">
              <w:rPr>
                <w:rStyle w:val="cf01"/>
                <w:rFonts w:asciiTheme="minorHAnsi" w:hAnsiTheme="minorHAnsi" w:cstheme="minorHAnsi"/>
                <w:b/>
                <w:bCs/>
                <w:sz w:val="22"/>
                <w:szCs w:val="22"/>
              </w:rPr>
              <w:t>Please tell me about any ways in which national policy initiatives or guidelines influence your work?</w:t>
            </w:r>
          </w:p>
          <w:p w14:paraId="32F1AE6A" w14:textId="589E2F2A" w:rsidR="00E37908" w:rsidRPr="00E37908" w:rsidRDefault="00E37908" w:rsidP="00E37908">
            <w:pPr>
              <w:tabs>
                <w:tab w:val="left" w:pos="5280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9246" w:type="dxa"/>
          </w:tcPr>
          <w:p w14:paraId="0B5E1F1D" w14:textId="77777777" w:rsidR="00017D0A" w:rsidRPr="00017D0A" w:rsidRDefault="00017D0A" w:rsidP="00017D0A">
            <w:pPr>
              <w:spacing w:before="120" w:after="120" w:line="360" w:lineRule="auto"/>
              <w:jc w:val="both"/>
              <w:rPr>
                <w:rStyle w:val="eop"/>
                <w:sz w:val="18"/>
                <w:szCs w:val="18"/>
              </w:rPr>
            </w:pPr>
            <w:r w:rsidRPr="00017D0A">
              <w:rPr>
                <w:rStyle w:val="eop"/>
                <w:rFonts w:eastAsiaTheme="minorEastAsia"/>
                <w:sz w:val="20"/>
                <w:szCs w:val="20"/>
              </w:rPr>
              <w:t>Are there any recent changes in mental health services that have had an impact on peer support roles from your perspective?</w:t>
            </w:r>
          </w:p>
          <w:p w14:paraId="7CBCECCC" w14:textId="2D1E6E8F" w:rsidR="00E37908" w:rsidRPr="00E37908" w:rsidRDefault="00017D0A" w:rsidP="00017D0A">
            <w:pPr>
              <w:spacing w:before="120" w:after="120" w:line="360" w:lineRule="auto"/>
              <w:jc w:val="both"/>
              <w:rPr>
                <w:rFonts w:cstheme="minorHAnsi"/>
              </w:rPr>
            </w:pPr>
            <w:r w:rsidRPr="00017D0A">
              <w:rPr>
                <w:rStyle w:val="eop"/>
                <w:rFonts w:eastAsiaTheme="minorEastAsia"/>
                <w:sz w:val="20"/>
                <w:szCs w:val="20"/>
              </w:rPr>
              <w:t xml:space="preserve">Are there any key policies (e.g., the community mental health framework) that have had an impact (positive or negative) on peer support from your perspective? </w:t>
            </w:r>
          </w:p>
        </w:tc>
      </w:tr>
      <w:tr w:rsidR="00E37908" w14:paraId="1FAC231E" w14:textId="77777777" w:rsidTr="3EE9CF8B">
        <w:tc>
          <w:tcPr>
            <w:tcW w:w="534" w:type="dxa"/>
          </w:tcPr>
          <w:p w14:paraId="663541A9" w14:textId="15E07BDB" w:rsidR="00E37908" w:rsidRPr="00E37908" w:rsidRDefault="00E37908" w:rsidP="00E37908">
            <w:pPr>
              <w:rPr>
                <w:rStyle w:val="normaltextrun"/>
                <w:rFonts w:cstheme="minorHAnsi"/>
                <w:b/>
                <w:bCs/>
              </w:rPr>
            </w:pPr>
            <w:r>
              <w:rPr>
                <w:rStyle w:val="normaltextrun"/>
                <w:rFonts w:cstheme="minorHAnsi"/>
                <w:b/>
                <w:bCs/>
              </w:rPr>
              <w:t>1</w:t>
            </w:r>
            <w:r w:rsidR="00F21F46">
              <w:rPr>
                <w:rStyle w:val="normaltextrun"/>
                <w:rFonts w:cstheme="minorHAnsi"/>
                <w:b/>
                <w:bCs/>
              </w:rPr>
              <w:t>0</w:t>
            </w:r>
            <w:r>
              <w:rPr>
                <w:rStyle w:val="normaltextrun"/>
                <w:rFonts w:cstheme="minorHAnsi"/>
                <w:b/>
                <w:bCs/>
              </w:rPr>
              <w:t>.</w:t>
            </w:r>
          </w:p>
        </w:tc>
        <w:tc>
          <w:tcPr>
            <w:tcW w:w="4394" w:type="dxa"/>
          </w:tcPr>
          <w:p w14:paraId="5D7A01CB" w14:textId="3F5976F4" w:rsidR="00E37908" w:rsidRPr="00E37908" w:rsidRDefault="00E37908" w:rsidP="00E37908">
            <w:pPr>
              <w:rPr>
                <w:rFonts w:cstheme="minorHAnsi"/>
                <w:b/>
                <w:bCs/>
              </w:rPr>
            </w:pPr>
            <w:r w:rsidRPr="00E37908">
              <w:rPr>
                <w:rStyle w:val="normaltextrun"/>
                <w:rFonts w:cstheme="minorHAnsi"/>
                <w:b/>
                <w:bCs/>
              </w:rPr>
              <w:t>How do you see the future of peer support work? </w:t>
            </w:r>
            <w:r w:rsidRPr="00E37908">
              <w:rPr>
                <w:rStyle w:val="normaltextrun"/>
                <w:rFonts w:cstheme="minorHAnsi"/>
              </w:rPr>
              <w:t>(Biggest concern? Biggest hope?)</w:t>
            </w:r>
          </w:p>
        </w:tc>
        <w:tc>
          <w:tcPr>
            <w:tcW w:w="9246" w:type="dxa"/>
          </w:tcPr>
          <w:p w14:paraId="3354E35F" w14:textId="5ABE0D80" w:rsidR="00017D0A" w:rsidRPr="00017D0A" w:rsidRDefault="00017D0A" w:rsidP="00017D0A">
            <w:pPr>
              <w:pStyle w:val="paragraph"/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00017D0A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 xml:space="preserve">What is you biggest concerns? </w:t>
            </w:r>
          </w:p>
          <w:p w14:paraId="5AA394D8" w14:textId="76529F81" w:rsidR="00017D0A" w:rsidRPr="00017D0A" w:rsidRDefault="00017D0A" w:rsidP="00017D0A">
            <w:pPr>
              <w:pStyle w:val="paragraph"/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00017D0A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 xml:space="preserve">What are you biggest hopes? </w:t>
            </w:r>
          </w:p>
          <w:p w14:paraId="5091FA6F" w14:textId="77777777" w:rsidR="00017D0A" w:rsidRPr="00017D0A" w:rsidRDefault="00017D0A" w:rsidP="00017D0A">
            <w:pPr>
              <w:pStyle w:val="paragraph"/>
              <w:numPr>
                <w:ilvl w:val="0"/>
                <w:numId w:val="22"/>
              </w:numPr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00017D0A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>How could these be achieved?</w:t>
            </w:r>
            <w:r w:rsidRPr="00017D0A">
              <w:rPr>
                <w:rStyle w:val="normaltextrun"/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 </w:t>
            </w:r>
            <w:r w:rsidRPr="00017D0A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>Examples?</w:t>
            </w:r>
          </w:p>
          <w:p w14:paraId="0B41579C" w14:textId="5C77ADC7" w:rsidR="00017D0A" w:rsidRPr="00017D0A" w:rsidRDefault="00017D0A" w:rsidP="00017D0A">
            <w:pPr>
              <w:pStyle w:val="paragraph"/>
              <w:spacing w:before="120" w:beforeAutospacing="0" w:after="120" w:afterAutospacing="0"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00017D0A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>What would you take away message to policy makers about peer support work in England?</w:t>
            </w:r>
          </w:p>
          <w:p w14:paraId="2CA3B6E4" w14:textId="64CAA2A2" w:rsidR="00E37908" w:rsidRPr="00E37908" w:rsidRDefault="00E37908" w:rsidP="00017D0A">
            <w:pPr>
              <w:tabs>
                <w:tab w:val="left" w:pos="1155"/>
              </w:tabs>
              <w:rPr>
                <w:rFonts w:cstheme="minorHAnsi"/>
              </w:rPr>
            </w:pPr>
          </w:p>
        </w:tc>
      </w:tr>
      <w:tr w:rsidR="00E37908" w14:paraId="4693D0CA" w14:textId="77777777" w:rsidTr="3EE9CF8B">
        <w:tc>
          <w:tcPr>
            <w:tcW w:w="534" w:type="dxa"/>
          </w:tcPr>
          <w:p w14:paraId="33EAA066" w14:textId="6945705D" w:rsidR="00E37908" w:rsidRDefault="00E37908" w:rsidP="00E37908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F21F46">
              <w:rPr>
                <w:b/>
                <w:bCs/>
              </w:rPr>
              <w:t>1</w:t>
            </w:r>
            <w:r>
              <w:rPr>
                <w:b/>
                <w:bCs/>
              </w:rPr>
              <w:t>.</w:t>
            </w:r>
          </w:p>
        </w:tc>
        <w:tc>
          <w:tcPr>
            <w:tcW w:w="4394" w:type="dxa"/>
          </w:tcPr>
          <w:p w14:paraId="3A6BA996" w14:textId="2424D420" w:rsidR="00E37908" w:rsidRDefault="00E37908" w:rsidP="00E37908">
            <w:pPr>
              <w:rPr>
                <w:b/>
                <w:bCs/>
              </w:rPr>
            </w:pPr>
            <w:r>
              <w:rPr>
                <w:b/>
                <w:bCs/>
              </w:rPr>
              <w:t>Is there anything else you would like to share with us about your experience as a peer-support worker?</w:t>
            </w:r>
          </w:p>
          <w:p w14:paraId="07633675" w14:textId="086F9066" w:rsidR="00E37908" w:rsidRPr="00E37908" w:rsidRDefault="00E37908" w:rsidP="00E37908">
            <w:pPr>
              <w:jc w:val="center"/>
              <w:rPr>
                <w:rStyle w:val="normaltextrun"/>
                <w:rFonts w:cstheme="minorHAnsi"/>
                <w:b/>
                <w:bCs/>
              </w:rPr>
            </w:pPr>
          </w:p>
        </w:tc>
        <w:tc>
          <w:tcPr>
            <w:tcW w:w="9246" w:type="dxa"/>
          </w:tcPr>
          <w:p w14:paraId="042CD27E" w14:textId="77777777" w:rsidR="00E37908" w:rsidRPr="00E37908" w:rsidRDefault="00E37908" w:rsidP="00E37908">
            <w:pPr>
              <w:rPr>
                <w:rStyle w:val="normaltextrun"/>
                <w:rFonts w:cstheme="minorHAnsi"/>
                <w:b/>
                <w:bCs/>
              </w:rPr>
            </w:pPr>
          </w:p>
        </w:tc>
      </w:tr>
    </w:tbl>
    <w:p w14:paraId="32B19E3A" w14:textId="77777777" w:rsidR="00A349F4" w:rsidRDefault="00A349F4"/>
    <w:sectPr w:rsidR="00A349F4" w:rsidSect="00E379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00B6C"/>
    <w:multiLevelType w:val="hybridMultilevel"/>
    <w:tmpl w:val="B15EF0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C8383"/>
    <w:multiLevelType w:val="hybridMultilevel"/>
    <w:tmpl w:val="658E6A06"/>
    <w:lvl w:ilvl="0" w:tplc="CEB0DC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80824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F44A4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D8BB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868C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4C42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024E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E2C1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E02B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66821"/>
    <w:multiLevelType w:val="hybridMultilevel"/>
    <w:tmpl w:val="FBCA0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D69FC"/>
    <w:multiLevelType w:val="hybridMultilevel"/>
    <w:tmpl w:val="432C4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8298A"/>
    <w:multiLevelType w:val="hybridMultilevel"/>
    <w:tmpl w:val="9E4E8A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AE2A01"/>
    <w:multiLevelType w:val="hybridMultilevel"/>
    <w:tmpl w:val="4EEC1A38"/>
    <w:lvl w:ilvl="0" w:tplc="2FAC215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5AE753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DC466C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F88EDB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8EE506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C0C857E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2D6EA1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300719A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982402DE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73A46AE"/>
    <w:multiLevelType w:val="hybridMultilevel"/>
    <w:tmpl w:val="AE7E9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277C57"/>
    <w:multiLevelType w:val="hybridMultilevel"/>
    <w:tmpl w:val="CB0E8676"/>
    <w:lvl w:ilvl="0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8" w15:restartNumberingAfterBreak="0">
    <w:nsid w:val="1F844DC4"/>
    <w:multiLevelType w:val="hybridMultilevel"/>
    <w:tmpl w:val="392E2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1C16AD"/>
    <w:multiLevelType w:val="hybridMultilevel"/>
    <w:tmpl w:val="379E2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795877"/>
    <w:multiLevelType w:val="hybridMultilevel"/>
    <w:tmpl w:val="EBB64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EF3E0D"/>
    <w:multiLevelType w:val="hybridMultilevel"/>
    <w:tmpl w:val="55A86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9E462D"/>
    <w:multiLevelType w:val="hybridMultilevel"/>
    <w:tmpl w:val="018C9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923C26"/>
    <w:multiLevelType w:val="hybridMultilevel"/>
    <w:tmpl w:val="E228D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1A1B0A"/>
    <w:multiLevelType w:val="hybridMultilevel"/>
    <w:tmpl w:val="F5321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C35631"/>
    <w:multiLevelType w:val="hybridMultilevel"/>
    <w:tmpl w:val="B7D4B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045628"/>
    <w:multiLevelType w:val="hybridMultilevel"/>
    <w:tmpl w:val="3ABCCB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920BE9"/>
    <w:multiLevelType w:val="hybridMultilevel"/>
    <w:tmpl w:val="4E78B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7F6F02"/>
    <w:multiLevelType w:val="hybridMultilevel"/>
    <w:tmpl w:val="3662BFE6"/>
    <w:lvl w:ilvl="0" w:tplc="5AFCD3A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26DD4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9B9C46D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58E0D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3E420E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4E467B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BCB8700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6F67F22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0307F9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9DE2956"/>
    <w:multiLevelType w:val="hybridMultilevel"/>
    <w:tmpl w:val="1638B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BA33F3"/>
    <w:multiLevelType w:val="hybridMultilevel"/>
    <w:tmpl w:val="8272ACE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8454956"/>
    <w:multiLevelType w:val="hybridMultilevel"/>
    <w:tmpl w:val="5344A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5494772">
    <w:abstractNumId w:val="18"/>
  </w:num>
  <w:num w:numId="2" w16cid:durableId="477848104">
    <w:abstractNumId w:val="5"/>
  </w:num>
  <w:num w:numId="3" w16cid:durableId="1742438176">
    <w:abstractNumId w:val="1"/>
  </w:num>
  <w:num w:numId="4" w16cid:durableId="143959470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04557514">
    <w:abstractNumId w:val="4"/>
  </w:num>
  <w:num w:numId="6" w16cid:durableId="2072002910">
    <w:abstractNumId w:val="0"/>
  </w:num>
  <w:num w:numId="7" w16cid:durableId="1067532151">
    <w:abstractNumId w:val="13"/>
  </w:num>
  <w:num w:numId="8" w16cid:durableId="2036926235">
    <w:abstractNumId w:val="12"/>
  </w:num>
  <w:num w:numId="9" w16cid:durableId="379790342">
    <w:abstractNumId w:val="9"/>
  </w:num>
  <w:num w:numId="10" w16cid:durableId="842741430">
    <w:abstractNumId w:val="6"/>
  </w:num>
  <w:num w:numId="11" w16cid:durableId="632754287">
    <w:abstractNumId w:val="10"/>
  </w:num>
  <w:num w:numId="12" w16cid:durableId="1106193207">
    <w:abstractNumId w:val="7"/>
  </w:num>
  <w:num w:numId="13" w16cid:durableId="1056851167">
    <w:abstractNumId w:val="15"/>
  </w:num>
  <w:num w:numId="14" w16cid:durableId="1872109738">
    <w:abstractNumId w:val="14"/>
  </w:num>
  <w:num w:numId="15" w16cid:durableId="826358940">
    <w:abstractNumId w:val="19"/>
  </w:num>
  <w:num w:numId="16" w16cid:durableId="12957224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355231863">
    <w:abstractNumId w:val="11"/>
  </w:num>
  <w:num w:numId="18" w16cid:durableId="2117089940">
    <w:abstractNumId w:val="2"/>
  </w:num>
  <w:num w:numId="19" w16cid:durableId="256252591">
    <w:abstractNumId w:val="17"/>
  </w:num>
  <w:num w:numId="20" w16cid:durableId="1558398076">
    <w:abstractNumId w:val="3"/>
  </w:num>
  <w:num w:numId="21" w16cid:durableId="1452167943">
    <w:abstractNumId w:val="21"/>
  </w:num>
  <w:num w:numId="22" w16cid:durableId="1180587300">
    <w:abstractNumId w:val="8"/>
  </w:num>
  <w:num w:numId="23" w16cid:durableId="47422023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908"/>
    <w:rsid w:val="00004110"/>
    <w:rsid w:val="00007D4D"/>
    <w:rsid w:val="00011053"/>
    <w:rsid w:val="00017D0A"/>
    <w:rsid w:val="000220CB"/>
    <w:rsid w:val="00022866"/>
    <w:rsid w:val="00032F25"/>
    <w:rsid w:val="00033CC1"/>
    <w:rsid w:val="00035A9E"/>
    <w:rsid w:val="00036B5D"/>
    <w:rsid w:val="00043D4B"/>
    <w:rsid w:val="000458AC"/>
    <w:rsid w:val="00045C2E"/>
    <w:rsid w:val="00047B4A"/>
    <w:rsid w:val="00050531"/>
    <w:rsid w:val="00050E6C"/>
    <w:rsid w:val="00056113"/>
    <w:rsid w:val="000633BF"/>
    <w:rsid w:val="00071295"/>
    <w:rsid w:val="000A7FFD"/>
    <w:rsid w:val="000B26FA"/>
    <w:rsid w:val="000B36EE"/>
    <w:rsid w:val="000B61C7"/>
    <w:rsid w:val="000C0890"/>
    <w:rsid w:val="000D006E"/>
    <w:rsid w:val="000D19A5"/>
    <w:rsid w:val="000D770B"/>
    <w:rsid w:val="000D7779"/>
    <w:rsid w:val="000E095C"/>
    <w:rsid w:val="000E657C"/>
    <w:rsid w:val="000F313E"/>
    <w:rsid w:val="00101931"/>
    <w:rsid w:val="001140C5"/>
    <w:rsid w:val="001147E1"/>
    <w:rsid w:val="00116458"/>
    <w:rsid w:val="001253D4"/>
    <w:rsid w:val="001305E3"/>
    <w:rsid w:val="00130DEF"/>
    <w:rsid w:val="00144BF6"/>
    <w:rsid w:val="00151D2A"/>
    <w:rsid w:val="001541C7"/>
    <w:rsid w:val="00154A1B"/>
    <w:rsid w:val="00160704"/>
    <w:rsid w:val="001648D5"/>
    <w:rsid w:val="00176189"/>
    <w:rsid w:val="001819E6"/>
    <w:rsid w:val="00181CF9"/>
    <w:rsid w:val="00184214"/>
    <w:rsid w:val="00186B75"/>
    <w:rsid w:val="001917E3"/>
    <w:rsid w:val="001A0C2C"/>
    <w:rsid w:val="001A2524"/>
    <w:rsid w:val="001A3D3E"/>
    <w:rsid w:val="001A6792"/>
    <w:rsid w:val="001B4D92"/>
    <w:rsid w:val="001B780F"/>
    <w:rsid w:val="001C5F64"/>
    <w:rsid w:val="001C6EEA"/>
    <w:rsid w:val="001C79A0"/>
    <w:rsid w:val="001D467B"/>
    <w:rsid w:val="001D5E00"/>
    <w:rsid w:val="001E481E"/>
    <w:rsid w:val="001F5550"/>
    <w:rsid w:val="001F6C79"/>
    <w:rsid w:val="00203ABC"/>
    <w:rsid w:val="00207F35"/>
    <w:rsid w:val="00212774"/>
    <w:rsid w:val="00213583"/>
    <w:rsid w:val="00225791"/>
    <w:rsid w:val="002316AA"/>
    <w:rsid w:val="0023399D"/>
    <w:rsid w:val="00235420"/>
    <w:rsid w:val="002416FA"/>
    <w:rsid w:val="00253945"/>
    <w:rsid w:val="00255397"/>
    <w:rsid w:val="002616C3"/>
    <w:rsid w:val="002651B8"/>
    <w:rsid w:val="002742EE"/>
    <w:rsid w:val="002749BA"/>
    <w:rsid w:val="0027604D"/>
    <w:rsid w:val="00282B1F"/>
    <w:rsid w:val="002840DD"/>
    <w:rsid w:val="00295AA1"/>
    <w:rsid w:val="002970BA"/>
    <w:rsid w:val="002972EA"/>
    <w:rsid w:val="00297EB7"/>
    <w:rsid w:val="002B526D"/>
    <w:rsid w:val="002B7F60"/>
    <w:rsid w:val="002C337B"/>
    <w:rsid w:val="002C5CE7"/>
    <w:rsid w:val="002C62B3"/>
    <w:rsid w:val="002D3189"/>
    <w:rsid w:val="002D593E"/>
    <w:rsid w:val="002E1787"/>
    <w:rsid w:val="002F1489"/>
    <w:rsid w:val="002F160B"/>
    <w:rsid w:val="002F5FE8"/>
    <w:rsid w:val="002F71A5"/>
    <w:rsid w:val="00301F0F"/>
    <w:rsid w:val="003057FC"/>
    <w:rsid w:val="00307B33"/>
    <w:rsid w:val="0031527F"/>
    <w:rsid w:val="0033227D"/>
    <w:rsid w:val="00351AB9"/>
    <w:rsid w:val="00353F74"/>
    <w:rsid w:val="003563C6"/>
    <w:rsid w:val="0036288B"/>
    <w:rsid w:val="0036668A"/>
    <w:rsid w:val="00370CFA"/>
    <w:rsid w:val="00373473"/>
    <w:rsid w:val="00383552"/>
    <w:rsid w:val="0038695E"/>
    <w:rsid w:val="00387425"/>
    <w:rsid w:val="00387587"/>
    <w:rsid w:val="00395A66"/>
    <w:rsid w:val="003A369E"/>
    <w:rsid w:val="003A4D70"/>
    <w:rsid w:val="003A6AEE"/>
    <w:rsid w:val="003B323E"/>
    <w:rsid w:val="003B4AE3"/>
    <w:rsid w:val="003C2D72"/>
    <w:rsid w:val="003C5ABC"/>
    <w:rsid w:val="003C7DFE"/>
    <w:rsid w:val="003D7256"/>
    <w:rsid w:val="003E4124"/>
    <w:rsid w:val="0040531B"/>
    <w:rsid w:val="0040553D"/>
    <w:rsid w:val="0041063B"/>
    <w:rsid w:val="00422EE4"/>
    <w:rsid w:val="00424CA0"/>
    <w:rsid w:val="0043301C"/>
    <w:rsid w:val="00441D2A"/>
    <w:rsid w:val="0044664C"/>
    <w:rsid w:val="00446CF7"/>
    <w:rsid w:val="00455310"/>
    <w:rsid w:val="004654C9"/>
    <w:rsid w:val="0046682D"/>
    <w:rsid w:val="00472217"/>
    <w:rsid w:val="00474233"/>
    <w:rsid w:val="00481F2A"/>
    <w:rsid w:val="004827F1"/>
    <w:rsid w:val="00482913"/>
    <w:rsid w:val="0048393F"/>
    <w:rsid w:val="00485E9A"/>
    <w:rsid w:val="00491E16"/>
    <w:rsid w:val="004973EB"/>
    <w:rsid w:val="004A13C7"/>
    <w:rsid w:val="004A2FD3"/>
    <w:rsid w:val="004B3E91"/>
    <w:rsid w:val="004B7DDF"/>
    <w:rsid w:val="004D3F37"/>
    <w:rsid w:val="004D7BB4"/>
    <w:rsid w:val="004E5837"/>
    <w:rsid w:val="00500AC4"/>
    <w:rsid w:val="00501583"/>
    <w:rsid w:val="005015D7"/>
    <w:rsid w:val="00512B68"/>
    <w:rsid w:val="00522131"/>
    <w:rsid w:val="005234DF"/>
    <w:rsid w:val="00523A66"/>
    <w:rsid w:val="005256EE"/>
    <w:rsid w:val="00527B4A"/>
    <w:rsid w:val="005365A4"/>
    <w:rsid w:val="005445AA"/>
    <w:rsid w:val="00544BA4"/>
    <w:rsid w:val="00544BCA"/>
    <w:rsid w:val="005476E9"/>
    <w:rsid w:val="00551784"/>
    <w:rsid w:val="005550BD"/>
    <w:rsid w:val="00555BCF"/>
    <w:rsid w:val="00556189"/>
    <w:rsid w:val="00557946"/>
    <w:rsid w:val="005619D5"/>
    <w:rsid w:val="00565CFA"/>
    <w:rsid w:val="005768AC"/>
    <w:rsid w:val="00582248"/>
    <w:rsid w:val="00585C97"/>
    <w:rsid w:val="0058701C"/>
    <w:rsid w:val="00587D30"/>
    <w:rsid w:val="00590125"/>
    <w:rsid w:val="00597616"/>
    <w:rsid w:val="005A38CE"/>
    <w:rsid w:val="005B1812"/>
    <w:rsid w:val="005B1881"/>
    <w:rsid w:val="005B55FC"/>
    <w:rsid w:val="005B7880"/>
    <w:rsid w:val="005C454F"/>
    <w:rsid w:val="005E4D46"/>
    <w:rsid w:val="005F5FB1"/>
    <w:rsid w:val="006009DC"/>
    <w:rsid w:val="00604AFC"/>
    <w:rsid w:val="006122C6"/>
    <w:rsid w:val="0061353B"/>
    <w:rsid w:val="006241C6"/>
    <w:rsid w:val="00624978"/>
    <w:rsid w:val="00626AFD"/>
    <w:rsid w:val="0063037C"/>
    <w:rsid w:val="00634B2B"/>
    <w:rsid w:val="00640482"/>
    <w:rsid w:val="006409A1"/>
    <w:rsid w:val="0064203A"/>
    <w:rsid w:val="00642270"/>
    <w:rsid w:val="0064660C"/>
    <w:rsid w:val="00655659"/>
    <w:rsid w:val="00655ED4"/>
    <w:rsid w:val="0066260F"/>
    <w:rsid w:val="00663C23"/>
    <w:rsid w:val="006679FA"/>
    <w:rsid w:val="00675C5B"/>
    <w:rsid w:val="006822C6"/>
    <w:rsid w:val="00682A55"/>
    <w:rsid w:val="0069238F"/>
    <w:rsid w:val="006A4A1A"/>
    <w:rsid w:val="006A5128"/>
    <w:rsid w:val="006A7B4F"/>
    <w:rsid w:val="006C19AE"/>
    <w:rsid w:val="006D3E75"/>
    <w:rsid w:val="006E132B"/>
    <w:rsid w:val="006E256A"/>
    <w:rsid w:val="006F3BEB"/>
    <w:rsid w:val="006F492E"/>
    <w:rsid w:val="00700065"/>
    <w:rsid w:val="007038AE"/>
    <w:rsid w:val="00706784"/>
    <w:rsid w:val="00716217"/>
    <w:rsid w:val="007165F3"/>
    <w:rsid w:val="00716A77"/>
    <w:rsid w:val="00717576"/>
    <w:rsid w:val="007219BD"/>
    <w:rsid w:val="0072313C"/>
    <w:rsid w:val="00724C68"/>
    <w:rsid w:val="00726178"/>
    <w:rsid w:val="0073136F"/>
    <w:rsid w:val="00731BDF"/>
    <w:rsid w:val="00734524"/>
    <w:rsid w:val="0073767C"/>
    <w:rsid w:val="00746BC3"/>
    <w:rsid w:val="007518E0"/>
    <w:rsid w:val="007549B2"/>
    <w:rsid w:val="0076236B"/>
    <w:rsid w:val="00762F49"/>
    <w:rsid w:val="0076576F"/>
    <w:rsid w:val="007724C5"/>
    <w:rsid w:val="00772B84"/>
    <w:rsid w:val="00776C6C"/>
    <w:rsid w:val="00777D3A"/>
    <w:rsid w:val="00782C64"/>
    <w:rsid w:val="0078410A"/>
    <w:rsid w:val="00790105"/>
    <w:rsid w:val="00793B82"/>
    <w:rsid w:val="00794299"/>
    <w:rsid w:val="007942AD"/>
    <w:rsid w:val="007974B3"/>
    <w:rsid w:val="007A283F"/>
    <w:rsid w:val="007A2FAA"/>
    <w:rsid w:val="007B6996"/>
    <w:rsid w:val="007B6DC7"/>
    <w:rsid w:val="007C18DE"/>
    <w:rsid w:val="007C79FB"/>
    <w:rsid w:val="007C7B30"/>
    <w:rsid w:val="007D0D9F"/>
    <w:rsid w:val="007E0CE2"/>
    <w:rsid w:val="007E5CA6"/>
    <w:rsid w:val="007F03F9"/>
    <w:rsid w:val="007F1054"/>
    <w:rsid w:val="007F134E"/>
    <w:rsid w:val="007F154F"/>
    <w:rsid w:val="007F173C"/>
    <w:rsid w:val="0080681B"/>
    <w:rsid w:val="0081275B"/>
    <w:rsid w:val="00815FDA"/>
    <w:rsid w:val="008169F0"/>
    <w:rsid w:val="00820D87"/>
    <w:rsid w:val="00820ED8"/>
    <w:rsid w:val="0083110F"/>
    <w:rsid w:val="0084579A"/>
    <w:rsid w:val="00847000"/>
    <w:rsid w:val="008471C4"/>
    <w:rsid w:val="00853CBA"/>
    <w:rsid w:val="00854355"/>
    <w:rsid w:val="00870451"/>
    <w:rsid w:val="00872197"/>
    <w:rsid w:val="008741A1"/>
    <w:rsid w:val="00875035"/>
    <w:rsid w:val="00875849"/>
    <w:rsid w:val="00883084"/>
    <w:rsid w:val="0088562C"/>
    <w:rsid w:val="0089347B"/>
    <w:rsid w:val="00895734"/>
    <w:rsid w:val="008A2F97"/>
    <w:rsid w:val="008A44C9"/>
    <w:rsid w:val="008A4928"/>
    <w:rsid w:val="008A76CC"/>
    <w:rsid w:val="008B2262"/>
    <w:rsid w:val="008B5448"/>
    <w:rsid w:val="008C3459"/>
    <w:rsid w:val="008C36E9"/>
    <w:rsid w:val="008C4013"/>
    <w:rsid w:val="008C4558"/>
    <w:rsid w:val="008D2D2E"/>
    <w:rsid w:val="008D7CAF"/>
    <w:rsid w:val="008E11F7"/>
    <w:rsid w:val="008E17B7"/>
    <w:rsid w:val="008E7A93"/>
    <w:rsid w:val="008F20D3"/>
    <w:rsid w:val="008F3F67"/>
    <w:rsid w:val="008F671D"/>
    <w:rsid w:val="008F67B4"/>
    <w:rsid w:val="0092658D"/>
    <w:rsid w:val="00926AA4"/>
    <w:rsid w:val="00933D6C"/>
    <w:rsid w:val="009450B9"/>
    <w:rsid w:val="009472A7"/>
    <w:rsid w:val="00954089"/>
    <w:rsid w:val="0096347F"/>
    <w:rsid w:val="00964FFD"/>
    <w:rsid w:val="00965697"/>
    <w:rsid w:val="00970108"/>
    <w:rsid w:val="00972346"/>
    <w:rsid w:val="00975482"/>
    <w:rsid w:val="00992222"/>
    <w:rsid w:val="00992239"/>
    <w:rsid w:val="0099242D"/>
    <w:rsid w:val="009B0755"/>
    <w:rsid w:val="009B5AB0"/>
    <w:rsid w:val="009C11C6"/>
    <w:rsid w:val="009C6B0B"/>
    <w:rsid w:val="009C7B0A"/>
    <w:rsid w:val="009D13F5"/>
    <w:rsid w:val="009F16B4"/>
    <w:rsid w:val="009F76B4"/>
    <w:rsid w:val="00A052C1"/>
    <w:rsid w:val="00A05982"/>
    <w:rsid w:val="00A20653"/>
    <w:rsid w:val="00A21C87"/>
    <w:rsid w:val="00A31F5B"/>
    <w:rsid w:val="00A349F4"/>
    <w:rsid w:val="00A37954"/>
    <w:rsid w:val="00A421B6"/>
    <w:rsid w:val="00A45476"/>
    <w:rsid w:val="00A76377"/>
    <w:rsid w:val="00A80F84"/>
    <w:rsid w:val="00A853BD"/>
    <w:rsid w:val="00A9062C"/>
    <w:rsid w:val="00A93B95"/>
    <w:rsid w:val="00AA56E8"/>
    <w:rsid w:val="00AA5708"/>
    <w:rsid w:val="00AB2D67"/>
    <w:rsid w:val="00AB7962"/>
    <w:rsid w:val="00AC084B"/>
    <w:rsid w:val="00AD0F41"/>
    <w:rsid w:val="00AE46F3"/>
    <w:rsid w:val="00AE7F8E"/>
    <w:rsid w:val="00AF3CCF"/>
    <w:rsid w:val="00AF6E9B"/>
    <w:rsid w:val="00B040E3"/>
    <w:rsid w:val="00B07488"/>
    <w:rsid w:val="00B07E3D"/>
    <w:rsid w:val="00B20766"/>
    <w:rsid w:val="00B223C0"/>
    <w:rsid w:val="00B2398C"/>
    <w:rsid w:val="00B24389"/>
    <w:rsid w:val="00B26514"/>
    <w:rsid w:val="00B47421"/>
    <w:rsid w:val="00B5012E"/>
    <w:rsid w:val="00B515A5"/>
    <w:rsid w:val="00B57FB9"/>
    <w:rsid w:val="00B61139"/>
    <w:rsid w:val="00B61714"/>
    <w:rsid w:val="00B6444C"/>
    <w:rsid w:val="00B717C6"/>
    <w:rsid w:val="00B74EE1"/>
    <w:rsid w:val="00B75440"/>
    <w:rsid w:val="00B83E52"/>
    <w:rsid w:val="00B84F19"/>
    <w:rsid w:val="00B925E6"/>
    <w:rsid w:val="00B94E89"/>
    <w:rsid w:val="00B95AB2"/>
    <w:rsid w:val="00B9691F"/>
    <w:rsid w:val="00BA1760"/>
    <w:rsid w:val="00BB2DD5"/>
    <w:rsid w:val="00BB3DF6"/>
    <w:rsid w:val="00BB713B"/>
    <w:rsid w:val="00BC6A62"/>
    <w:rsid w:val="00BC6ED4"/>
    <w:rsid w:val="00BD1402"/>
    <w:rsid w:val="00BD4392"/>
    <w:rsid w:val="00BD60AB"/>
    <w:rsid w:val="00BD7C18"/>
    <w:rsid w:val="00BE1711"/>
    <w:rsid w:val="00BE59A9"/>
    <w:rsid w:val="00BF180F"/>
    <w:rsid w:val="00BF4125"/>
    <w:rsid w:val="00BF466D"/>
    <w:rsid w:val="00C0566C"/>
    <w:rsid w:val="00C115C3"/>
    <w:rsid w:val="00C12ADB"/>
    <w:rsid w:val="00C23318"/>
    <w:rsid w:val="00C2445A"/>
    <w:rsid w:val="00C264AC"/>
    <w:rsid w:val="00C26F60"/>
    <w:rsid w:val="00C27ADC"/>
    <w:rsid w:val="00C30128"/>
    <w:rsid w:val="00C3067D"/>
    <w:rsid w:val="00C36D6A"/>
    <w:rsid w:val="00C51A8E"/>
    <w:rsid w:val="00C548AF"/>
    <w:rsid w:val="00C60DBA"/>
    <w:rsid w:val="00C63842"/>
    <w:rsid w:val="00C6704F"/>
    <w:rsid w:val="00C70DA8"/>
    <w:rsid w:val="00C75AF0"/>
    <w:rsid w:val="00C82637"/>
    <w:rsid w:val="00C82C23"/>
    <w:rsid w:val="00C84139"/>
    <w:rsid w:val="00C87667"/>
    <w:rsid w:val="00C94BAA"/>
    <w:rsid w:val="00CB45BF"/>
    <w:rsid w:val="00CC1279"/>
    <w:rsid w:val="00CD041B"/>
    <w:rsid w:val="00CE5285"/>
    <w:rsid w:val="00CE5E7A"/>
    <w:rsid w:val="00CF05A5"/>
    <w:rsid w:val="00CF3E89"/>
    <w:rsid w:val="00CF566E"/>
    <w:rsid w:val="00D030ED"/>
    <w:rsid w:val="00D06EE0"/>
    <w:rsid w:val="00D10528"/>
    <w:rsid w:val="00D235CA"/>
    <w:rsid w:val="00D30656"/>
    <w:rsid w:val="00D34685"/>
    <w:rsid w:val="00D37964"/>
    <w:rsid w:val="00D5243B"/>
    <w:rsid w:val="00D55D0D"/>
    <w:rsid w:val="00D61095"/>
    <w:rsid w:val="00D6164F"/>
    <w:rsid w:val="00D6302B"/>
    <w:rsid w:val="00D67760"/>
    <w:rsid w:val="00D72B22"/>
    <w:rsid w:val="00D74419"/>
    <w:rsid w:val="00D76197"/>
    <w:rsid w:val="00D7663E"/>
    <w:rsid w:val="00D84E31"/>
    <w:rsid w:val="00D860A3"/>
    <w:rsid w:val="00D87724"/>
    <w:rsid w:val="00D87F12"/>
    <w:rsid w:val="00D96986"/>
    <w:rsid w:val="00DA26C1"/>
    <w:rsid w:val="00DB614E"/>
    <w:rsid w:val="00DB7B31"/>
    <w:rsid w:val="00DC2864"/>
    <w:rsid w:val="00DC5E4C"/>
    <w:rsid w:val="00DD7D54"/>
    <w:rsid w:val="00E05177"/>
    <w:rsid w:val="00E0541A"/>
    <w:rsid w:val="00E1237E"/>
    <w:rsid w:val="00E20A00"/>
    <w:rsid w:val="00E21467"/>
    <w:rsid w:val="00E27093"/>
    <w:rsid w:val="00E332F6"/>
    <w:rsid w:val="00E37908"/>
    <w:rsid w:val="00E403D9"/>
    <w:rsid w:val="00E41663"/>
    <w:rsid w:val="00E426C9"/>
    <w:rsid w:val="00E43EBC"/>
    <w:rsid w:val="00E5095F"/>
    <w:rsid w:val="00E55FDE"/>
    <w:rsid w:val="00E5616C"/>
    <w:rsid w:val="00E72525"/>
    <w:rsid w:val="00E746AC"/>
    <w:rsid w:val="00E83766"/>
    <w:rsid w:val="00E90956"/>
    <w:rsid w:val="00E90E11"/>
    <w:rsid w:val="00E94260"/>
    <w:rsid w:val="00EA7560"/>
    <w:rsid w:val="00EC0F6A"/>
    <w:rsid w:val="00EC313F"/>
    <w:rsid w:val="00EC609A"/>
    <w:rsid w:val="00ED347A"/>
    <w:rsid w:val="00EF1DFC"/>
    <w:rsid w:val="00EF4D92"/>
    <w:rsid w:val="00F055B6"/>
    <w:rsid w:val="00F114D1"/>
    <w:rsid w:val="00F132DA"/>
    <w:rsid w:val="00F17228"/>
    <w:rsid w:val="00F21F46"/>
    <w:rsid w:val="00F227F6"/>
    <w:rsid w:val="00F232C7"/>
    <w:rsid w:val="00F43BC4"/>
    <w:rsid w:val="00F44226"/>
    <w:rsid w:val="00F450FB"/>
    <w:rsid w:val="00F45483"/>
    <w:rsid w:val="00F53F0C"/>
    <w:rsid w:val="00F55AB5"/>
    <w:rsid w:val="00F55D17"/>
    <w:rsid w:val="00F57500"/>
    <w:rsid w:val="00F6709A"/>
    <w:rsid w:val="00F7150D"/>
    <w:rsid w:val="00F73FDB"/>
    <w:rsid w:val="00F7482A"/>
    <w:rsid w:val="00F74AA4"/>
    <w:rsid w:val="00F916AA"/>
    <w:rsid w:val="00F91885"/>
    <w:rsid w:val="00F96AFB"/>
    <w:rsid w:val="00FB1802"/>
    <w:rsid w:val="00FB49A1"/>
    <w:rsid w:val="00FB65BE"/>
    <w:rsid w:val="00FC4268"/>
    <w:rsid w:val="00FC7384"/>
    <w:rsid w:val="00FE0A7B"/>
    <w:rsid w:val="00FE1020"/>
    <w:rsid w:val="00FE2358"/>
    <w:rsid w:val="00FE336B"/>
    <w:rsid w:val="00FE35C2"/>
    <w:rsid w:val="00FF08D3"/>
    <w:rsid w:val="00FF5B8F"/>
    <w:rsid w:val="0487A653"/>
    <w:rsid w:val="053F51E5"/>
    <w:rsid w:val="07A171B5"/>
    <w:rsid w:val="11C1B98E"/>
    <w:rsid w:val="12A5A297"/>
    <w:rsid w:val="2084BAB9"/>
    <w:rsid w:val="23A9E0C4"/>
    <w:rsid w:val="26434A85"/>
    <w:rsid w:val="2704FB59"/>
    <w:rsid w:val="27E52E7F"/>
    <w:rsid w:val="2967A8B4"/>
    <w:rsid w:val="2B47641D"/>
    <w:rsid w:val="2EE046ED"/>
    <w:rsid w:val="33F10477"/>
    <w:rsid w:val="3488B81F"/>
    <w:rsid w:val="3EE9CF8B"/>
    <w:rsid w:val="4EA52DD2"/>
    <w:rsid w:val="5512CCF2"/>
    <w:rsid w:val="5C87EED2"/>
    <w:rsid w:val="66810B2F"/>
    <w:rsid w:val="7035A792"/>
    <w:rsid w:val="75B15411"/>
    <w:rsid w:val="7C0BD15B"/>
    <w:rsid w:val="7CC59FFC"/>
    <w:rsid w:val="7DB6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EA8E5"/>
  <w15:chartTrackingRefBased/>
  <w15:docId w15:val="{5BA292BB-F9A5-46E2-A3FF-4C802542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379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90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37908"/>
    <w:rPr>
      <w:sz w:val="16"/>
      <w:szCs w:val="16"/>
    </w:rPr>
  </w:style>
  <w:style w:type="character" w:customStyle="1" w:styleId="normaltextrun">
    <w:name w:val="normaltextrun"/>
    <w:basedOn w:val="DefaultParagraphFont"/>
    <w:rsid w:val="00E37908"/>
  </w:style>
  <w:style w:type="paragraph" w:customStyle="1" w:styleId="paragraph">
    <w:name w:val="paragraph"/>
    <w:basedOn w:val="Normal"/>
    <w:rsid w:val="00E37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E37908"/>
  </w:style>
  <w:style w:type="character" w:customStyle="1" w:styleId="cf01">
    <w:name w:val="cf01"/>
    <w:basedOn w:val="DefaultParagraphFont"/>
    <w:rsid w:val="00E37908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926AA4"/>
    <w:pPr>
      <w:spacing w:line="256" w:lineRule="auto"/>
      <w:ind w:left="720"/>
      <w:contextualSpacing/>
    </w:pPr>
  </w:style>
  <w:style w:type="paragraph" w:styleId="Revision">
    <w:name w:val="Revision"/>
    <w:hidden/>
    <w:uiPriority w:val="99"/>
    <w:semiHidden/>
    <w:rsid w:val="00BF46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7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0</Words>
  <Characters>6499</Characters>
  <Application>Microsoft Office Word</Application>
  <DocSecurity>0</DocSecurity>
  <Lines>54</Lines>
  <Paragraphs>15</Paragraphs>
  <ScaleCrop>false</ScaleCrop>
  <Company>KCL</Company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Foye</dc:creator>
  <cp:keywords/>
  <dc:description/>
  <cp:lastModifiedBy>Una Foye</cp:lastModifiedBy>
  <cp:revision>7</cp:revision>
  <dcterms:created xsi:type="dcterms:W3CDTF">2023-03-07T16:02:00Z</dcterms:created>
  <dcterms:modified xsi:type="dcterms:W3CDTF">2024-08-05T10:46:00Z</dcterms:modified>
</cp:coreProperties>
</file>